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71"/>
        <w:gridCol w:w="1541"/>
        <w:gridCol w:w="2894"/>
      </w:tblGrid>
      <w:tr w:rsidRPr="00FD7B8A" w:rsidR="0087664B" w:rsidTr="00E31A38" w14:paraId="5907B82A" w14:textId="77777777">
        <w:tc>
          <w:tcPr>
            <w:tcW w:w="940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FD7B8A" w:rsidR="0087664B" w:rsidP="00E31A38" w:rsidRDefault="0087664B" w14:paraId="2A31F16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1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 Table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Rubs (N = 109) created by white-tailed deer (</w:t>
            </w:r>
            <w:r w:rsidRPr="00712760">
              <w:rPr>
                <w:rFonts w:ascii="Times New Roman" w:hAnsi="Times New Roman" w:cs="Times New Roman"/>
                <w:i/>
                <w:sz w:val="22"/>
                <w:szCs w:val="22"/>
              </w:rPr>
              <w:t>Odocoileus virginianus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) from September 8-October 2, 2024 (N = 57) and October 14-November 12, 2024 (N=52) in Athens-Clarke County, Georgia. Rubs w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posed to 395 nm and 365 nm ultraviolet (UV) light and 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scanned with PR-650 spectrophotometer to quantify spectral characteristics and investigate photoluminescence. </w:t>
            </w:r>
          </w:p>
        </w:tc>
      </w:tr>
      <w:tr w:rsidRPr="00712760" w:rsidR="0087664B" w:rsidTr="00E31A38" w14:paraId="38A6421A" w14:textId="77777777">
        <w:tc>
          <w:tcPr>
            <w:tcW w:w="4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712760" w:rsidR="0087664B" w:rsidP="00E31A38" w:rsidRDefault="0087664B" w14:paraId="18310DBC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712760" w:rsidR="0087664B" w:rsidP="00E31A38" w:rsidRDefault="0087664B" w14:paraId="2CE89D0C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712760" w:rsidR="0087664B" w:rsidP="00E31A38" w:rsidRDefault="0087664B" w14:paraId="72DD8E3A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period</w:t>
            </w:r>
          </w:p>
        </w:tc>
      </w:tr>
      <w:tr w:rsidRPr="00712760" w:rsidR="0087664B" w:rsidTr="00E31A38" w14:paraId="1FC03CCB" w14:textId="77777777">
        <w:trPr>
          <w:trHeight w:val="288"/>
        </w:trPr>
        <w:tc>
          <w:tcPr>
            <w:tcW w:w="4971" w:type="dxa"/>
            <w:tcBorders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D42C32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rican beech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agus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randifoli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546661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894" w:type="dxa"/>
            <w:tcBorders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8C885C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pt-Oct</w:t>
            </w:r>
          </w:p>
        </w:tc>
      </w:tr>
      <w:tr w:rsidRPr="00712760" w:rsidR="0087664B" w:rsidTr="00E31A38" w14:paraId="212C113F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CE8FF0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stern redcedar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uni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s virgini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18B993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38284C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07E852CF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29E6C1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ad Hardwood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spp. </w:t>
            </w:r>
            <w:proofErr w:type="spellStart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</w:t>
            </w:r>
            <w:proofErr w:type="spellEnd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2A6604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3C8C2D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10EEA094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76BD945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owering dogwood (</w:t>
            </w:r>
            <w:proofErr w:type="spellStart"/>
            <w:proofErr w:type="gram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rnus</w:t>
            </w:r>
            <w:proofErr w:type="spellEnd"/>
            <w:proofErr w:type="gramEnd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florid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1F159F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3167E0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200034D9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D92F7C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aeagnus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laeagnus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7A39607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637A6A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36CE6B57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2F831D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ckory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y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69BCF4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26AD08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5E19BDD1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7F8A71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trya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strya virgini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92F304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725C684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5E4C121A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C93DA2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blolly pine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inus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aed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F252B9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00516E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6AA51D16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75F512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d maple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er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br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m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EB9277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702C32C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13E4214E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Pr="00712760" w:rsidR="0087664B" w:rsidP="00E31A38" w:rsidRDefault="0087664B" w14:paraId="5B59CDB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lver maple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cer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ccharinum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Pr="00712760" w:rsidR="0087664B" w:rsidP="00E31A38" w:rsidRDefault="0087664B" w14:paraId="1F353DC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Pr="00712760" w:rsidR="0087664B" w:rsidP="00E31A38" w:rsidRDefault="0087664B" w14:paraId="588F7E1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59F98C32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1DE599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usty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haw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Viburnum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fidulum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A20E9A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BB06AA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232D75DA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584451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eetgu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quidambar styraciflu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E5B3E8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D7B6DB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2D4AC2F5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20EFAA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cciniu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accinium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3B26C9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EFD0F8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2C39C6D5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825FAF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nged el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lmus alat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4196D8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E8CD7A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3D6C856D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F8DB6D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rican beautyberry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carpa americ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AAB36C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562769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t-Nov</w:t>
            </w:r>
          </w:p>
        </w:tc>
      </w:tr>
      <w:tr w:rsidRPr="00712760" w:rsidR="0087664B" w:rsidTr="00E31A38" w14:paraId="71CE954E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747892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xelder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er negundo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E648B5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243102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1CD10B91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D42D0F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olina silverbell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Halesia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olin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7566DE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9C384F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60AC4C7E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AB57B9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stern redcedar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uni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s virgini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F5409E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60BE06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70D288C3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CFF7AC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owering dogwood (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rnus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lorid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015170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4223ED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22F175E8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7D59E9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aeagnus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laeagnus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931191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B9C36D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0CCCFE28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44512E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wthorn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ataegus aestivalis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8F32F0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745F730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670781AF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F3F0EF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trya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strya virgini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12CCED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F0752F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345FD61E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607053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mon persimmon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iospyros virgini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7661003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2528FB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13CA3888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BA5FBB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blolly pine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inus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aed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9B5880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430160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03DBF42B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FE7640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nese privet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igustrum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nense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7AF5BB0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015153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62ECFC63" w14:textId="77777777">
        <w:trPr>
          <w:trHeight w:val="288"/>
        </w:trPr>
        <w:tc>
          <w:tcPr>
            <w:tcW w:w="4971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hideMark/>
          </w:tcPr>
          <w:p w:rsidRPr="00712760" w:rsidR="0087664B" w:rsidP="00E31A38" w:rsidRDefault="0087664B" w14:paraId="2832BB8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nged el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lmus alat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hideMark/>
          </w:tcPr>
          <w:p w:rsidRPr="00712760" w:rsidR="0087664B" w:rsidP="00E31A38" w:rsidRDefault="0087664B" w14:paraId="3D514D2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94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hideMark/>
          </w:tcPr>
          <w:p w:rsidRPr="00712760" w:rsidR="0087664B" w:rsidP="00E31A38" w:rsidRDefault="0087664B" w14:paraId="730A084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50E07094" w14:textId="77777777">
        <w:trPr>
          <w:trHeight w:val="288"/>
        </w:trPr>
        <w:tc>
          <w:tcPr>
            <w:tcW w:w="4971" w:type="dxa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noWrap/>
          </w:tcPr>
          <w:p w:rsidRPr="00712760" w:rsidR="0087664B" w:rsidP="00E31A38" w:rsidRDefault="0087664B" w14:paraId="389B456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1" w:type="dxa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noWrap/>
          </w:tcPr>
          <w:p w:rsidRPr="00712760" w:rsidR="0087664B" w:rsidP="00E31A38" w:rsidRDefault="0087664B" w14:paraId="37C20EF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94" w:type="dxa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noWrap/>
          </w:tcPr>
          <w:p w:rsidRPr="00712760" w:rsidR="0087664B" w:rsidP="00E31A38" w:rsidRDefault="0087664B" w14:paraId="2AC4899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87664B" w:rsidP="0087664B" w:rsidRDefault="0087664B" w14:paraId="4D4BB31C" w14:textId="77777777"/>
    <w:p w:rsidR="0087664B" w:rsidP="0087664B" w:rsidRDefault="0087664B" w14:paraId="6C230EBD" w14:textId="77777777"/>
    <w:p w:rsidR="0087664B" w:rsidP="0087664B" w:rsidRDefault="0087664B" w14:paraId="17F95323" w14:textId="77777777"/>
    <w:p w:rsidR="0087664B" w:rsidP="0087664B" w:rsidRDefault="0087664B" w14:paraId="52F71D89" w14:textId="77777777"/>
    <w:p w:rsidR="0087664B" w:rsidP="0087664B" w:rsidRDefault="0087664B" w14:paraId="6D34F6F8" w14:textId="77777777"/>
    <w:p w:rsidR="0087664B" w:rsidP="0087664B" w:rsidRDefault="0087664B" w14:paraId="23F37F02" w14:textId="77777777"/>
    <w:p w:rsidR="0087664B" w:rsidP="0087664B" w:rsidRDefault="0087664B" w14:paraId="4F5C2D64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869"/>
        <w:gridCol w:w="3132"/>
      </w:tblGrid>
      <w:tr w:rsidRPr="005E4593" w:rsidR="0087664B" w:rsidTr="00E31A38" w14:paraId="085DD5D6" w14:textId="77777777">
        <w:tc>
          <w:tcPr>
            <w:tcW w:w="939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5E4593" w:rsidR="0087664B" w:rsidP="00E31A38" w:rsidRDefault="0087664B" w14:paraId="1E4641F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1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upplementary Table 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Scrapes (N = 37) created by white-tailed deer (</w:t>
            </w:r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docoileus virginianus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) in Athens-Clarke County, Georgia from September 8-October 2, 2024 (N = 10) and October 14-November 12, 2024 (N = 27) with the total for each tree species listed. All scrape sites with urine present (N = 20) occurred during October 14-November 12, 2024, time period.  Scrapes were exposed to 395 n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365 nm 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ultraviolet (UV) light and scanned with a PR-650 spectrophotometer to quantify spectral characteristics and investigate photoluminescence. The PR-650 sensor was unable to detect licking branches, and scrapped earth in the middle of the scrape did not exhibit photoluminescence. </w:t>
            </w:r>
          </w:p>
        </w:tc>
      </w:tr>
      <w:tr w:rsidRPr="00712760" w:rsidR="0087664B" w:rsidTr="00E31A38" w14:paraId="6576CD54" w14:textId="77777777">
        <w:tc>
          <w:tcPr>
            <w:tcW w:w="53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712760" w:rsidR="0087664B" w:rsidP="00E31A38" w:rsidRDefault="0087664B" w14:paraId="12E12732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712760" w:rsidR="0087664B" w:rsidP="00E31A38" w:rsidRDefault="0087664B" w14:paraId="62A96255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1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712760" w:rsidR="0087664B" w:rsidP="00E31A38" w:rsidRDefault="0087664B" w14:paraId="172E476D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period</w:t>
            </w:r>
          </w:p>
        </w:tc>
      </w:tr>
      <w:tr w:rsidRPr="00712760" w:rsidR="0087664B" w:rsidTr="00E31A38" w14:paraId="44FF6000" w14:textId="77777777">
        <w:trPr>
          <w:trHeight w:val="288"/>
        </w:trPr>
        <w:tc>
          <w:tcPr>
            <w:tcW w:w="53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9AFFA3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rican beech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agus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randifoli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F1EDCA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1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E0305B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pt-Oct</w:t>
            </w:r>
          </w:p>
        </w:tc>
      </w:tr>
      <w:tr w:rsidRPr="00712760" w:rsidR="0087664B" w:rsidTr="00E31A38" w14:paraId="77A86291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412B90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stern redcedar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uni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s virgini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D50A03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91EA4E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67A65709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1DA472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trya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strya virgini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7DE9051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F749C8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12E9B49F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7365ECA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eetgu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quidambar styraciflu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835A51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D0AD06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77ACD824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AC2E9E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cciniu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accinium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293972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31AD6B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0D318DB0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CECC1D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nged el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lmus alat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1D5D43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33BEE4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4853129C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11555A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rican beech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agus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randifoli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A82E04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9E2AEA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t-Nov</w:t>
            </w:r>
          </w:p>
        </w:tc>
      </w:tr>
      <w:tr w:rsidRPr="00712760" w:rsidR="0087664B" w:rsidTr="00E31A38" w14:paraId="02CC3DA6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5FDD1A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aeagnus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laeagnus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55FB0A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307F19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270F66FE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7065AC3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ckory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y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078CD2E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0841B1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69A45615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14EEF5D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trya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strya virgini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2E5B061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75055BE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3E5DD77F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60874C7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nese privet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igustrum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nense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418CDC6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3F0223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193F58DF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121077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eetgu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quidambar styraciflu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5B28426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712760" w:rsidR="0087664B" w:rsidP="00E31A38" w:rsidRDefault="0087664B" w14:paraId="3287A7D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712760" w:rsidR="0087664B" w:rsidTr="00E31A38" w14:paraId="2348A526" w14:textId="77777777">
        <w:trPr>
          <w:trHeight w:val="288"/>
        </w:trPr>
        <w:tc>
          <w:tcPr>
            <w:tcW w:w="5395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hideMark/>
          </w:tcPr>
          <w:p w:rsidRPr="00712760" w:rsidR="0087664B" w:rsidP="00E31A38" w:rsidRDefault="0087664B" w14:paraId="2E41347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nged el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lmus alat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hideMark/>
          </w:tcPr>
          <w:p w:rsidRPr="00712760" w:rsidR="0087664B" w:rsidP="00E31A38" w:rsidRDefault="0087664B" w14:paraId="1686575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hideMark/>
          </w:tcPr>
          <w:p w:rsidRPr="00712760" w:rsidR="0087664B" w:rsidP="00E31A38" w:rsidRDefault="0087664B" w14:paraId="3AD1F24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87664B" w:rsidP="0087664B" w:rsidRDefault="0087664B" w14:paraId="34F47959" w14:textId="77777777"/>
    <w:p w:rsidR="0087664B" w:rsidP="0087664B" w:rsidRDefault="0087664B" w14:paraId="21E01D4E" w14:textId="77777777"/>
    <w:p w:rsidR="0087664B" w:rsidP="0087664B" w:rsidRDefault="0087664B" w14:paraId="2DD1083D" w14:textId="77777777"/>
    <w:p w:rsidR="0087664B" w:rsidP="0087664B" w:rsidRDefault="0087664B" w14:paraId="4735C9E7" w14:textId="77777777"/>
    <w:p w:rsidR="0087664B" w:rsidP="0087664B" w:rsidRDefault="0087664B" w14:paraId="758F702B" w14:textId="77777777"/>
    <w:p w:rsidR="0087664B" w:rsidP="0087664B" w:rsidRDefault="0087664B" w14:paraId="1ACF05E1" w14:textId="77777777"/>
    <w:p w:rsidR="0087664B" w:rsidP="0087664B" w:rsidRDefault="0087664B" w14:paraId="13213DB7" w14:textId="77777777"/>
    <w:p w:rsidR="0087664B" w:rsidP="0087664B" w:rsidRDefault="0087664B" w14:paraId="7D495910" w14:textId="77777777"/>
    <w:p w:rsidR="0087664B" w:rsidP="0087664B" w:rsidRDefault="0087664B" w14:paraId="01EAB4E0" w14:textId="77777777"/>
    <w:p w:rsidR="0087664B" w:rsidP="0087664B" w:rsidRDefault="0087664B" w14:paraId="2429A4CE" w14:textId="77777777"/>
    <w:p w:rsidR="0087664B" w:rsidP="0087664B" w:rsidRDefault="0087664B" w14:paraId="6CA44BDA" w14:textId="77777777"/>
    <w:p w:rsidR="0087664B" w:rsidP="0087664B" w:rsidRDefault="0087664B" w14:paraId="75FED2F1" w14:textId="77777777"/>
    <w:p w:rsidR="0087664B" w:rsidP="0087664B" w:rsidRDefault="0087664B" w14:paraId="4BEF655B" w14:textId="77777777"/>
    <w:p w:rsidR="0087664B" w:rsidP="0087664B" w:rsidRDefault="0087664B" w14:paraId="3A102D00" w14:textId="77777777"/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771"/>
        <w:gridCol w:w="1443"/>
        <w:gridCol w:w="1621"/>
        <w:gridCol w:w="1350"/>
        <w:gridCol w:w="1211"/>
      </w:tblGrid>
      <w:tr w:rsidRPr="005E4593" w:rsidR="0087664B" w:rsidTr="00E31A38" w14:paraId="6FB86DC5" w14:textId="77777777">
        <w:tc>
          <w:tcPr>
            <w:tcW w:w="9396" w:type="dxa"/>
            <w:gridSpan w:val="5"/>
            <w:tcBorders>
              <w:top w:val="single" w:color="auto" w:sz="2" w:space="0"/>
              <w:bottom w:val="single" w:color="auto" w:sz="4" w:space="0"/>
            </w:tcBorders>
          </w:tcPr>
          <w:p w:rsidRPr="005E4593" w:rsidR="0087664B" w:rsidP="00E31A38" w:rsidRDefault="0087664B" w14:paraId="199B23C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53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 Table 3</w:t>
            </w:r>
            <w:r w:rsidRPr="00A80F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Results from generalized linear model for rubs (N = 109) created by white-tailed deer (</w:t>
            </w:r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docoileus virginianus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) in Athens-Clarke County, Georgia, when exposed to 365 nm ultraviolet (UV) light comparing irradiance of rubbed portion of trees to bar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rom 400-554 nm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. Rubs were scanned with a PR-650 spectrophotometer from September 8-October 2, 2024, (N = 57) and October 14-November 12, 2024 (N = 52) to quantify rub spectral characteristics and investigate photoluminescence.  The average rub irradiance was greater than bark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 &lt; 0.001), and rubs made from September 8-October 2, 2024, had lower average irradiance compared to rubs made from October 14-November 12, 2024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 &lt; 0.001). Species that had a significant effect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&lt;0.05) on irradiance relative to the intercep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clude 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(American beautyberry (</w:t>
            </w:r>
            <w:proofErr w:type="spellStart"/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llicarpa</w:t>
            </w:r>
            <w:proofErr w:type="spellEnd"/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 eastern redcedar (</w:t>
            </w:r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uniperus virginiana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 w:rsidRPr="004C1A85">
              <w:rPr>
                <w:rFonts w:ascii="Times New Roman" w:hAnsi="Times New Roman" w:cs="Times New Roman"/>
                <w:sz w:val="22"/>
                <w:szCs w:val="22"/>
              </w:rPr>
              <w:t>dead hardwoo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spp.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unk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.)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awthorn (</w:t>
            </w:r>
            <w:r w:rsidRPr="002B5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ataegus aestival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ckory (</w:t>
            </w:r>
            <w:r w:rsidRPr="00003CB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ry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pp.), common persimmon (</w:t>
            </w:r>
            <w:r w:rsidRPr="00003CB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ospyros virginian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loblolly pine (</w:t>
            </w:r>
            <w:r w:rsidRPr="00003CB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inus </w:t>
            </w:r>
            <w:proofErr w:type="spellStart"/>
            <w:r w:rsidRPr="00003CB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ed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Chinese privet (</w:t>
            </w:r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igustrum </w:t>
            </w:r>
            <w:proofErr w:type="spellStart"/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nense</w:t>
            </w:r>
            <w:proofErr w:type="spellEnd"/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)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weetgum (</w:t>
            </w:r>
            <w:r w:rsidRPr="002B52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quidambar styraciflu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, and 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vaccinium (</w:t>
            </w:r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accinium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 spp.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Pr="00712760" w:rsidR="0087664B" w:rsidTr="00E31A38" w14:paraId="2019C048" w14:textId="77777777">
        <w:tc>
          <w:tcPr>
            <w:tcW w:w="3771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11580EAA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7A37390A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621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3394380F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58376200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211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5FB78FEF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Pr="00712760" w:rsidR="0087664B" w:rsidTr="00E31A38" w14:paraId="1F325535" w14:textId="77777777">
        <w:trPr>
          <w:trHeight w:val="288"/>
        </w:trPr>
        <w:tc>
          <w:tcPr>
            <w:tcW w:w="3771" w:type="dxa"/>
            <w:tcBorders>
              <w:top w:val="single" w:color="auto" w:sz="4" w:space="0"/>
            </w:tcBorders>
            <w:noWrap/>
          </w:tcPr>
          <w:p w:rsidRPr="00712760" w:rsidR="0087664B" w:rsidP="00E31A38" w:rsidRDefault="0087664B" w14:paraId="16F258A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bbed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noWrap/>
          </w:tcPr>
          <w:p w:rsidRPr="00712760" w:rsidR="0087664B" w:rsidP="00E31A38" w:rsidRDefault="0087664B" w14:paraId="6A40F2D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8</w:t>
            </w:r>
          </w:p>
        </w:tc>
        <w:tc>
          <w:tcPr>
            <w:tcW w:w="1621" w:type="dxa"/>
            <w:tcBorders>
              <w:top w:val="single" w:color="auto" w:sz="4" w:space="0"/>
            </w:tcBorders>
            <w:noWrap/>
          </w:tcPr>
          <w:p w:rsidRPr="00712760" w:rsidR="0087664B" w:rsidP="00E31A38" w:rsidRDefault="0087664B" w14:paraId="58B0DD9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 w:rsidRPr="00712760" w:rsidR="0087664B" w:rsidP="00E31A38" w:rsidRDefault="0087664B" w14:paraId="143218F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341</w:t>
            </w:r>
          </w:p>
        </w:tc>
        <w:tc>
          <w:tcPr>
            <w:tcW w:w="1211" w:type="dxa"/>
            <w:tcBorders>
              <w:top w:val="single" w:color="auto" w:sz="4" w:space="0"/>
            </w:tcBorders>
          </w:tcPr>
          <w:p w:rsidRPr="00712760" w:rsidR="0087664B" w:rsidP="00E31A38" w:rsidRDefault="0087664B" w14:paraId="60F4822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024C8D4D" w14:textId="77777777">
        <w:trPr>
          <w:trHeight w:val="238"/>
        </w:trPr>
        <w:tc>
          <w:tcPr>
            <w:tcW w:w="3771" w:type="dxa"/>
            <w:noWrap/>
          </w:tcPr>
          <w:p w:rsidRPr="0010514F" w:rsidR="0087664B" w:rsidP="00E31A38" w:rsidRDefault="0087664B" w14:paraId="68FBA4D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ptember-October</w:t>
            </w:r>
          </w:p>
        </w:tc>
        <w:tc>
          <w:tcPr>
            <w:tcW w:w="1443" w:type="dxa"/>
            <w:noWrap/>
          </w:tcPr>
          <w:p w:rsidRPr="0010514F" w:rsidR="0087664B" w:rsidP="00E31A38" w:rsidRDefault="0087664B" w14:paraId="18EF12F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1621" w:type="dxa"/>
            <w:noWrap/>
          </w:tcPr>
          <w:p w:rsidRPr="0010514F" w:rsidR="0087664B" w:rsidP="00E31A38" w:rsidRDefault="0087664B" w14:paraId="26B6445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8</w:t>
            </w:r>
          </w:p>
        </w:tc>
        <w:tc>
          <w:tcPr>
            <w:tcW w:w="1350" w:type="dxa"/>
          </w:tcPr>
          <w:p w:rsidRPr="0010514F" w:rsidR="0087664B" w:rsidP="00E31A38" w:rsidRDefault="0087664B" w14:paraId="3967F46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68</w:t>
            </w:r>
          </w:p>
        </w:tc>
        <w:tc>
          <w:tcPr>
            <w:tcW w:w="1211" w:type="dxa"/>
          </w:tcPr>
          <w:p w:rsidRPr="0010514F" w:rsidR="0087664B" w:rsidP="00E31A38" w:rsidRDefault="0087664B" w14:paraId="6417DB7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1C1F194C" w14:textId="77777777">
        <w:trPr>
          <w:trHeight w:val="238"/>
        </w:trPr>
        <w:tc>
          <w:tcPr>
            <w:tcW w:w="3771" w:type="dxa"/>
            <w:noWrap/>
          </w:tcPr>
          <w:p w:rsidRPr="0010514F" w:rsidR="0087664B" w:rsidP="00E31A38" w:rsidRDefault="0087664B" w14:paraId="4DD5879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 (Am. Beautyberry (</w:t>
            </w:r>
            <w:r w:rsidRPr="0010514F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carpa americana</w:t>
            </w:r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)</w:t>
            </w:r>
          </w:p>
        </w:tc>
        <w:tc>
          <w:tcPr>
            <w:tcW w:w="1443" w:type="dxa"/>
            <w:noWrap/>
          </w:tcPr>
          <w:p w:rsidRPr="0010514F" w:rsidR="0087664B" w:rsidP="00E31A38" w:rsidRDefault="0087664B" w14:paraId="13C02DD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06</w:t>
            </w:r>
          </w:p>
        </w:tc>
        <w:tc>
          <w:tcPr>
            <w:tcW w:w="1621" w:type="dxa"/>
            <w:noWrap/>
          </w:tcPr>
          <w:p w:rsidRPr="0010514F" w:rsidR="0087664B" w:rsidP="00E31A38" w:rsidRDefault="0087664B" w14:paraId="4EAB442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6</w:t>
            </w:r>
          </w:p>
        </w:tc>
        <w:tc>
          <w:tcPr>
            <w:tcW w:w="1350" w:type="dxa"/>
          </w:tcPr>
          <w:p w:rsidRPr="0010514F" w:rsidR="0087664B" w:rsidP="00E31A38" w:rsidRDefault="0087664B" w14:paraId="1B619A9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839</w:t>
            </w:r>
          </w:p>
        </w:tc>
        <w:tc>
          <w:tcPr>
            <w:tcW w:w="1211" w:type="dxa"/>
          </w:tcPr>
          <w:p w:rsidRPr="0010514F" w:rsidR="0087664B" w:rsidP="00E31A38" w:rsidRDefault="0087664B" w14:paraId="0A73EB8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007D3E53" w14:textId="77777777">
        <w:trPr>
          <w:trHeight w:val="288"/>
        </w:trPr>
        <w:tc>
          <w:tcPr>
            <w:tcW w:w="3771" w:type="dxa"/>
            <w:noWrap/>
          </w:tcPr>
          <w:p w:rsidRPr="0010514F" w:rsidR="0087664B" w:rsidP="00E31A38" w:rsidRDefault="0087664B" w14:paraId="701A332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rican beech (</w:t>
            </w:r>
            <w:r w:rsidRPr="0010514F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agus </w:t>
            </w:r>
            <w:proofErr w:type="spellStart"/>
            <w:r w:rsidRPr="0010514F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randifolia</w:t>
            </w:r>
            <w:proofErr w:type="spellEnd"/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10514F" w:rsidR="0087664B" w:rsidP="00E31A38" w:rsidRDefault="0087664B" w14:paraId="38284D8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1</w:t>
            </w:r>
          </w:p>
        </w:tc>
        <w:tc>
          <w:tcPr>
            <w:tcW w:w="1621" w:type="dxa"/>
            <w:noWrap/>
          </w:tcPr>
          <w:p w:rsidRPr="0010514F" w:rsidR="0087664B" w:rsidP="00E31A38" w:rsidRDefault="0087664B" w14:paraId="7D3249D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2</w:t>
            </w:r>
          </w:p>
        </w:tc>
        <w:tc>
          <w:tcPr>
            <w:tcW w:w="1350" w:type="dxa"/>
          </w:tcPr>
          <w:p w:rsidRPr="0010514F" w:rsidR="0087664B" w:rsidP="00E31A38" w:rsidRDefault="0087664B" w14:paraId="0D48BB1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6</w:t>
            </w:r>
          </w:p>
        </w:tc>
        <w:tc>
          <w:tcPr>
            <w:tcW w:w="1211" w:type="dxa"/>
          </w:tcPr>
          <w:p w:rsidRPr="0010514F" w:rsidR="0087664B" w:rsidP="00E31A38" w:rsidRDefault="0087664B" w14:paraId="3A3E3B7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7</w:t>
            </w:r>
          </w:p>
        </w:tc>
      </w:tr>
      <w:tr w:rsidRPr="00712760" w:rsidR="0087664B" w:rsidTr="00E31A38" w14:paraId="152A24BA" w14:textId="77777777">
        <w:trPr>
          <w:trHeight w:val="288"/>
        </w:trPr>
        <w:tc>
          <w:tcPr>
            <w:tcW w:w="3771" w:type="dxa"/>
            <w:noWrap/>
          </w:tcPr>
          <w:p w:rsidRPr="0010514F" w:rsidR="0087664B" w:rsidP="00E31A38" w:rsidRDefault="0087664B" w14:paraId="5FCC98B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xelder (</w:t>
            </w:r>
            <w:r w:rsidRPr="0010514F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er negundo</w:t>
            </w:r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10514F" w:rsidR="0087664B" w:rsidP="00E31A38" w:rsidRDefault="0087664B" w14:paraId="470AB46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1</w:t>
            </w:r>
          </w:p>
        </w:tc>
        <w:tc>
          <w:tcPr>
            <w:tcW w:w="1621" w:type="dxa"/>
            <w:noWrap/>
          </w:tcPr>
          <w:p w:rsidRPr="0010514F" w:rsidR="0087664B" w:rsidP="00E31A38" w:rsidRDefault="0087664B" w14:paraId="00B7297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0</w:t>
            </w:r>
          </w:p>
        </w:tc>
        <w:tc>
          <w:tcPr>
            <w:tcW w:w="1350" w:type="dxa"/>
          </w:tcPr>
          <w:p w:rsidRPr="0010514F" w:rsidR="0087664B" w:rsidP="00E31A38" w:rsidRDefault="0087664B" w14:paraId="0DBE522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7</w:t>
            </w:r>
          </w:p>
        </w:tc>
        <w:tc>
          <w:tcPr>
            <w:tcW w:w="1211" w:type="dxa"/>
          </w:tcPr>
          <w:p w:rsidRPr="0010514F" w:rsidR="0087664B" w:rsidP="00E31A38" w:rsidRDefault="0087664B" w14:paraId="5961BA0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0</w:t>
            </w:r>
          </w:p>
        </w:tc>
      </w:tr>
      <w:tr w:rsidRPr="00712760" w:rsidR="0087664B" w:rsidTr="00E31A38" w14:paraId="39E57ED2" w14:textId="77777777">
        <w:trPr>
          <w:trHeight w:val="288"/>
        </w:trPr>
        <w:tc>
          <w:tcPr>
            <w:tcW w:w="3771" w:type="dxa"/>
            <w:noWrap/>
          </w:tcPr>
          <w:p w:rsidRPr="0010514F" w:rsidR="0087664B" w:rsidP="00E31A38" w:rsidRDefault="0087664B" w14:paraId="0CCFB9B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olina silverbell (</w:t>
            </w:r>
            <w:r w:rsidRPr="0010514F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Halesia </w:t>
            </w:r>
            <w:proofErr w:type="spellStart"/>
            <w:r w:rsidRPr="0010514F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olina</w:t>
            </w:r>
            <w:proofErr w:type="spellEnd"/>
            <w:r w:rsidRPr="0010514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10514F" w:rsidR="0087664B" w:rsidP="00E31A38" w:rsidRDefault="0087664B" w14:paraId="181408D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5</w:t>
            </w:r>
          </w:p>
        </w:tc>
        <w:tc>
          <w:tcPr>
            <w:tcW w:w="1621" w:type="dxa"/>
            <w:noWrap/>
          </w:tcPr>
          <w:p w:rsidRPr="0010514F" w:rsidR="0087664B" w:rsidP="00E31A38" w:rsidRDefault="0087664B" w14:paraId="53A3901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6</w:t>
            </w:r>
          </w:p>
        </w:tc>
        <w:tc>
          <w:tcPr>
            <w:tcW w:w="1350" w:type="dxa"/>
          </w:tcPr>
          <w:p w:rsidRPr="0010514F" w:rsidR="0087664B" w:rsidP="00E31A38" w:rsidRDefault="0087664B" w14:paraId="44DAE15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55</w:t>
            </w:r>
          </w:p>
        </w:tc>
        <w:tc>
          <w:tcPr>
            <w:tcW w:w="1211" w:type="dxa"/>
          </w:tcPr>
          <w:p w:rsidRPr="0010514F" w:rsidR="0087664B" w:rsidP="00E31A38" w:rsidRDefault="0087664B" w14:paraId="1C02FE6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9</w:t>
            </w:r>
          </w:p>
        </w:tc>
      </w:tr>
      <w:tr w:rsidRPr="00712760" w:rsidR="0087664B" w:rsidTr="00E31A38" w14:paraId="0A5053F6" w14:textId="77777777">
        <w:trPr>
          <w:trHeight w:val="288"/>
        </w:trPr>
        <w:tc>
          <w:tcPr>
            <w:tcW w:w="3771" w:type="dxa"/>
            <w:noWrap/>
          </w:tcPr>
          <w:p w:rsidRPr="00607AAA" w:rsidR="0087664B" w:rsidP="00E31A38" w:rsidRDefault="0087664B" w14:paraId="343EFEE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stern redcedar (</w:t>
            </w:r>
            <w:proofErr w:type="spellStart"/>
            <w:r w:rsidRPr="00607AA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unipurus</w:t>
            </w:r>
            <w:proofErr w:type="spellEnd"/>
            <w:r w:rsidRPr="00607AA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virginiana</w:t>
            </w: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607AAA" w:rsidR="0087664B" w:rsidP="00E31A38" w:rsidRDefault="0087664B" w14:paraId="6FC4C73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5</w:t>
            </w:r>
          </w:p>
        </w:tc>
        <w:tc>
          <w:tcPr>
            <w:tcW w:w="1621" w:type="dxa"/>
            <w:noWrap/>
          </w:tcPr>
          <w:p w:rsidRPr="00607AAA" w:rsidR="0087664B" w:rsidP="00E31A38" w:rsidRDefault="0087664B" w14:paraId="6B1C76A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5</w:t>
            </w:r>
          </w:p>
        </w:tc>
        <w:tc>
          <w:tcPr>
            <w:tcW w:w="1350" w:type="dxa"/>
          </w:tcPr>
          <w:p w:rsidRPr="00607AAA" w:rsidR="0087664B" w:rsidP="00E31A38" w:rsidRDefault="0087664B" w14:paraId="3DFFE7E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38</w:t>
            </w:r>
          </w:p>
        </w:tc>
        <w:tc>
          <w:tcPr>
            <w:tcW w:w="1211" w:type="dxa"/>
          </w:tcPr>
          <w:p w:rsidRPr="00607AAA" w:rsidR="0087664B" w:rsidP="00E31A38" w:rsidRDefault="0087664B" w14:paraId="1D70C55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Pr="00712760" w:rsidR="0087664B" w:rsidTr="00E31A38" w14:paraId="42371420" w14:textId="77777777">
        <w:trPr>
          <w:trHeight w:val="288"/>
        </w:trPr>
        <w:tc>
          <w:tcPr>
            <w:tcW w:w="3771" w:type="dxa"/>
            <w:noWrap/>
          </w:tcPr>
          <w:p w:rsidRPr="00607AAA" w:rsidR="0087664B" w:rsidP="00E31A38" w:rsidRDefault="0087664B" w14:paraId="46B1A94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ead Hardwood (spp. </w:t>
            </w:r>
            <w:proofErr w:type="spellStart"/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</w:t>
            </w:r>
            <w:proofErr w:type="spellEnd"/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)</w:t>
            </w:r>
          </w:p>
        </w:tc>
        <w:tc>
          <w:tcPr>
            <w:tcW w:w="1443" w:type="dxa"/>
            <w:noWrap/>
          </w:tcPr>
          <w:p w:rsidRPr="00607AAA" w:rsidR="0087664B" w:rsidP="00E31A38" w:rsidRDefault="0087664B" w14:paraId="28B9043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8</w:t>
            </w:r>
          </w:p>
        </w:tc>
        <w:tc>
          <w:tcPr>
            <w:tcW w:w="1621" w:type="dxa"/>
            <w:noWrap/>
          </w:tcPr>
          <w:p w:rsidRPr="00607AAA" w:rsidR="0087664B" w:rsidP="00E31A38" w:rsidRDefault="0087664B" w14:paraId="5CE41EA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1</w:t>
            </w:r>
          </w:p>
        </w:tc>
        <w:tc>
          <w:tcPr>
            <w:tcW w:w="1350" w:type="dxa"/>
          </w:tcPr>
          <w:p w:rsidRPr="00607AAA" w:rsidR="0087664B" w:rsidP="00E31A38" w:rsidRDefault="0087664B" w14:paraId="3679CB7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03</w:t>
            </w:r>
          </w:p>
        </w:tc>
        <w:tc>
          <w:tcPr>
            <w:tcW w:w="1211" w:type="dxa"/>
          </w:tcPr>
          <w:p w:rsidRPr="00607AAA" w:rsidR="0087664B" w:rsidP="00E31A38" w:rsidRDefault="0087664B" w14:paraId="7980187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Pr="00712760" w:rsidR="0087664B" w:rsidTr="00E31A38" w14:paraId="5099CE18" w14:textId="77777777">
        <w:trPr>
          <w:trHeight w:val="288"/>
        </w:trPr>
        <w:tc>
          <w:tcPr>
            <w:tcW w:w="3771" w:type="dxa"/>
            <w:noWrap/>
          </w:tcPr>
          <w:p w:rsidRPr="00607AAA" w:rsidR="0087664B" w:rsidP="00E31A38" w:rsidRDefault="0087664B" w14:paraId="560BDE6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owering dogwood (</w:t>
            </w:r>
            <w:proofErr w:type="spellStart"/>
            <w:proofErr w:type="gramStart"/>
            <w:r w:rsidRPr="00607AA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rnus</w:t>
            </w:r>
            <w:proofErr w:type="spellEnd"/>
            <w:proofErr w:type="gramEnd"/>
            <w:r w:rsidRPr="00607AA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floridana</w:t>
            </w: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607AAA" w:rsidR="0087664B" w:rsidP="00E31A38" w:rsidRDefault="0087664B" w14:paraId="205EDF0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</w:t>
            </w:r>
          </w:p>
        </w:tc>
        <w:tc>
          <w:tcPr>
            <w:tcW w:w="1621" w:type="dxa"/>
            <w:noWrap/>
          </w:tcPr>
          <w:p w:rsidRPr="00607AAA" w:rsidR="0087664B" w:rsidP="00E31A38" w:rsidRDefault="0087664B" w14:paraId="729F7E7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2</w:t>
            </w:r>
          </w:p>
        </w:tc>
        <w:tc>
          <w:tcPr>
            <w:tcW w:w="1350" w:type="dxa"/>
          </w:tcPr>
          <w:p w:rsidRPr="00607AAA" w:rsidR="0087664B" w:rsidP="00E31A38" w:rsidRDefault="0087664B" w14:paraId="6BC464E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2</w:t>
            </w:r>
          </w:p>
        </w:tc>
        <w:tc>
          <w:tcPr>
            <w:tcW w:w="1211" w:type="dxa"/>
          </w:tcPr>
          <w:p w:rsidRPr="00607AAA" w:rsidR="0087664B" w:rsidP="00E31A38" w:rsidRDefault="0087664B" w14:paraId="6860473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5</w:t>
            </w:r>
          </w:p>
        </w:tc>
      </w:tr>
      <w:tr w:rsidRPr="00712760" w:rsidR="0087664B" w:rsidTr="00E31A38" w14:paraId="1CAAB3C0" w14:textId="77777777">
        <w:trPr>
          <w:trHeight w:val="288"/>
        </w:trPr>
        <w:tc>
          <w:tcPr>
            <w:tcW w:w="3771" w:type="dxa"/>
            <w:noWrap/>
          </w:tcPr>
          <w:p w:rsidRPr="00607AAA" w:rsidR="0087664B" w:rsidP="00E31A38" w:rsidRDefault="0087664B" w14:paraId="37844DE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aeagnus (</w:t>
            </w:r>
            <w:r w:rsidRPr="00607AA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laeagnus</w:t>
            </w: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443" w:type="dxa"/>
            <w:noWrap/>
          </w:tcPr>
          <w:p w:rsidRPr="00607AAA" w:rsidR="0087664B" w:rsidP="00E31A38" w:rsidRDefault="0087664B" w14:paraId="69AC7E7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1</w:t>
            </w:r>
          </w:p>
        </w:tc>
        <w:tc>
          <w:tcPr>
            <w:tcW w:w="1621" w:type="dxa"/>
            <w:noWrap/>
            <w:hideMark/>
          </w:tcPr>
          <w:p w:rsidRPr="00607AAA" w:rsidR="0087664B" w:rsidP="00E31A38" w:rsidRDefault="0087664B" w14:paraId="197B766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8</w:t>
            </w:r>
          </w:p>
        </w:tc>
        <w:tc>
          <w:tcPr>
            <w:tcW w:w="1350" w:type="dxa"/>
          </w:tcPr>
          <w:p w:rsidRPr="00607AAA" w:rsidR="0087664B" w:rsidP="00E31A38" w:rsidRDefault="0087664B" w14:paraId="30799CC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2</w:t>
            </w:r>
          </w:p>
        </w:tc>
        <w:tc>
          <w:tcPr>
            <w:tcW w:w="1211" w:type="dxa"/>
          </w:tcPr>
          <w:p w:rsidRPr="00607AAA" w:rsidR="0087664B" w:rsidP="00E31A38" w:rsidRDefault="0087664B" w14:paraId="4480CFA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9</w:t>
            </w:r>
          </w:p>
        </w:tc>
      </w:tr>
      <w:tr w:rsidRPr="00712760" w:rsidR="0087664B" w:rsidTr="00E31A38" w14:paraId="41544A8C" w14:textId="77777777">
        <w:trPr>
          <w:trHeight w:val="288"/>
        </w:trPr>
        <w:tc>
          <w:tcPr>
            <w:tcW w:w="3771" w:type="dxa"/>
            <w:noWrap/>
          </w:tcPr>
          <w:p w:rsidRPr="00607AAA" w:rsidR="0087664B" w:rsidP="00E31A38" w:rsidRDefault="0087664B" w14:paraId="5BBE992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wthorn (</w:t>
            </w:r>
            <w:r w:rsidRPr="00607AA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ataegus aestivalis</w:t>
            </w: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607AAA" w:rsidR="0087664B" w:rsidP="00E31A38" w:rsidRDefault="0087664B" w14:paraId="3A0737A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23</w:t>
            </w:r>
          </w:p>
        </w:tc>
        <w:tc>
          <w:tcPr>
            <w:tcW w:w="1621" w:type="dxa"/>
            <w:noWrap/>
            <w:hideMark/>
          </w:tcPr>
          <w:p w:rsidRPr="00607AAA" w:rsidR="0087664B" w:rsidP="00E31A38" w:rsidRDefault="0087664B" w14:paraId="41EFCA0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8</w:t>
            </w:r>
          </w:p>
        </w:tc>
        <w:tc>
          <w:tcPr>
            <w:tcW w:w="1350" w:type="dxa"/>
          </w:tcPr>
          <w:p w:rsidRPr="00607AAA" w:rsidR="0087664B" w:rsidP="00E31A38" w:rsidRDefault="0087664B" w14:paraId="2725604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5.128</w:t>
            </w:r>
          </w:p>
        </w:tc>
        <w:tc>
          <w:tcPr>
            <w:tcW w:w="1211" w:type="dxa"/>
          </w:tcPr>
          <w:p w:rsidRPr="00607AAA" w:rsidR="0087664B" w:rsidP="00E31A38" w:rsidRDefault="0087664B" w14:paraId="5FEA79E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0E0E1063" w14:textId="77777777">
        <w:trPr>
          <w:trHeight w:val="288"/>
        </w:trPr>
        <w:tc>
          <w:tcPr>
            <w:tcW w:w="3771" w:type="dxa"/>
            <w:noWrap/>
          </w:tcPr>
          <w:p w:rsidRPr="00607AAA" w:rsidR="0087664B" w:rsidP="00E31A38" w:rsidRDefault="0087664B" w14:paraId="59BCA15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ckory (</w:t>
            </w:r>
            <w:r w:rsidRPr="00607AA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ya</w:t>
            </w: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443" w:type="dxa"/>
            <w:noWrap/>
          </w:tcPr>
          <w:p w:rsidRPr="00607AAA" w:rsidR="0087664B" w:rsidP="00E31A38" w:rsidRDefault="0087664B" w14:paraId="3486878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6</w:t>
            </w:r>
          </w:p>
        </w:tc>
        <w:tc>
          <w:tcPr>
            <w:tcW w:w="1621" w:type="dxa"/>
            <w:noWrap/>
            <w:hideMark/>
          </w:tcPr>
          <w:p w:rsidRPr="00607AAA" w:rsidR="0087664B" w:rsidP="00E31A38" w:rsidRDefault="0087664B" w14:paraId="280B439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1</w:t>
            </w:r>
          </w:p>
        </w:tc>
        <w:tc>
          <w:tcPr>
            <w:tcW w:w="1350" w:type="dxa"/>
          </w:tcPr>
          <w:p w:rsidRPr="00607AAA" w:rsidR="0087664B" w:rsidP="00E31A38" w:rsidRDefault="0087664B" w14:paraId="532C5B4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26</w:t>
            </w:r>
          </w:p>
        </w:tc>
        <w:tc>
          <w:tcPr>
            <w:tcW w:w="1211" w:type="dxa"/>
          </w:tcPr>
          <w:p w:rsidRPr="00607AAA" w:rsidR="0087664B" w:rsidP="00E31A38" w:rsidRDefault="0087664B" w14:paraId="67B7B7A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3</w:t>
            </w:r>
          </w:p>
        </w:tc>
      </w:tr>
      <w:tr w:rsidRPr="00712760" w:rsidR="0087664B" w:rsidTr="00E31A38" w14:paraId="25B08CCD" w14:textId="77777777">
        <w:trPr>
          <w:trHeight w:val="288"/>
        </w:trPr>
        <w:tc>
          <w:tcPr>
            <w:tcW w:w="3771" w:type="dxa"/>
            <w:noWrap/>
          </w:tcPr>
          <w:p w:rsidRPr="00607AAA" w:rsidR="0087664B" w:rsidP="00E31A38" w:rsidRDefault="0087664B" w14:paraId="4C9763B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trya (</w:t>
            </w:r>
            <w:r w:rsidRPr="00607AA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strya virginiana</w:t>
            </w:r>
            <w:r w:rsidRPr="00607AA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607AAA" w:rsidR="0087664B" w:rsidP="00E31A38" w:rsidRDefault="0087664B" w14:paraId="66D8E40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0</w:t>
            </w:r>
          </w:p>
        </w:tc>
        <w:tc>
          <w:tcPr>
            <w:tcW w:w="1621" w:type="dxa"/>
            <w:noWrap/>
            <w:hideMark/>
          </w:tcPr>
          <w:p w:rsidRPr="00607AAA" w:rsidR="0087664B" w:rsidP="00E31A38" w:rsidRDefault="0087664B" w14:paraId="29AFDE9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5</w:t>
            </w:r>
          </w:p>
        </w:tc>
        <w:tc>
          <w:tcPr>
            <w:tcW w:w="1350" w:type="dxa"/>
          </w:tcPr>
          <w:p w:rsidRPr="00607AAA" w:rsidR="0087664B" w:rsidP="00E31A38" w:rsidRDefault="0087664B" w14:paraId="5AFC2E9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4</w:t>
            </w:r>
          </w:p>
        </w:tc>
        <w:tc>
          <w:tcPr>
            <w:tcW w:w="1211" w:type="dxa"/>
          </w:tcPr>
          <w:p w:rsidRPr="00607AAA" w:rsidR="0087664B" w:rsidP="00E31A38" w:rsidRDefault="0087664B" w14:paraId="17940C8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9</w:t>
            </w:r>
          </w:p>
        </w:tc>
      </w:tr>
      <w:tr w:rsidRPr="00712760" w:rsidR="0087664B" w:rsidTr="00E31A38" w14:paraId="28A1216C" w14:textId="77777777">
        <w:trPr>
          <w:trHeight w:val="288"/>
        </w:trPr>
        <w:tc>
          <w:tcPr>
            <w:tcW w:w="3771" w:type="dxa"/>
            <w:noWrap/>
          </w:tcPr>
          <w:p w:rsidRPr="00AE5758" w:rsidR="0087664B" w:rsidP="00E31A38" w:rsidRDefault="0087664B" w14:paraId="0116697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mon persimmon (</w:t>
            </w:r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iospyros virginiana</w:t>
            </w: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AE5758" w:rsidR="0087664B" w:rsidP="00E31A38" w:rsidRDefault="0087664B" w14:paraId="53D7ED2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7</w:t>
            </w:r>
          </w:p>
        </w:tc>
        <w:tc>
          <w:tcPr>
            <w:tcW w:w="1621" w:type="dxa"/>
            <w:noWrap/>
          </w:tcPr>
          <w:p w:rsidRPr="00AE5758" w:rsidR="0087664B" w:rsidP="00E31A38" w:rsidRDefault="0087664B" w14:paraId="1DB156C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2</w:t>
            </w:r>
          </w:p>
        </w:tc>
        <w:tc>
          <w:tcPr>
            <w:tcW w:w="1350" w:type="dxa"/>
          </w:tcPr>
          <w:p w:rsidRPr="00AE5758" w:rsidR="0087664B" w:rsidP="00E31A38" w:rsidRDefault="0087664B" w14:paraId="375B917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20</w:t>
            </w:r>
          </w:p>
        </w:tc>
        <w:tc>
          <w:tcPr>
            <w:tcW w:w="1211" w:type="dxa"/>
          </w:tcPr>
          <w:p w:rsidRPr="00AE5758" w:rsidR="0087664B" w:rsidP="00E31A38" w:rsidRDefault="0087664B" w14:paraId="4EE7AB3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3</w:t>
            </w:r>
          </w:p>
        </w:tc>
      </w:tr>
      <w:tr w:rsidRPr="00712760" w:rsidR="0087664B" w:rsidTr="00E31A38" w14:paraId="79E7265B" w14:textId="77777777">
        <w:trPr>
          <w:trHeight w:val="288"/>
        </w:trPr>
        <w:tc>
          <w:tcPr>
            <w:tcW w:w="3771" w:type="dxa"/>
            <w:noWrap/>
          </w:tcPr>
          <w:p w:rsidRPr="00AE5758" w:rsidR="0087664B" w:rsidP="00E31A38" w:rsidRDefault="0087664B" w14:paraId="488BF30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blolly pine (</w:t>
            </w:r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inus </w:t>
            </w:r>
            <w:proofErr w:type="spellStart"/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aeda</w:t>
            </w:r>
            <w:proofErr w:type="spellEnd"/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AE5758" w:rsidR="0087664B" w:rsidP="00E31A38" w:rsidRDefault="0087664B" w14:paraId="3BF7B96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6</w:t>
            </w:r>
          </w:p>
        </w:tc>
        <w:tc>
          <w:tcPr>
            <w:tcW w:w="1621" w:type="dxa"/>
            <w:noWrap/>
          </w:tcPr>
          <w:p w:rsidRPr="00AE5758" w:rsidR="0087664B" w:rsidP="00E31A38" w:rsidRDefault="0087664B" w14:paraId="2991489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1</w:t>
            </w:r>
          </w:p>
        </w:tc>
        <w:tc>
          <w:tcPr>
            <w:tcW w:w="1350" w:type="dxa"/>
          </w:tcPr>
          <w:p w:rsidRPr="00AE5758" w:rsidR="0087664B" w:rsidP="00E31A38" w:rsidRDefault="0087664B" w14:paraId="45999E7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85</w:t>
            </w:r>
          </w:p>
        </w:tc>
        <w:tc>
          <w:tcPr>
            <w:tcW w:w="1211" w:type="dxa"/>
          </w:tcPr>
          <w:p w:rsidRPr="00AE5758" w:rsidR="0087664B" w:rsidP="00E31A38" w:rsidRDefault="0087664B" w14:paraId="3161397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7</w:t>
            </w:r>
          </w:p>
        </w:tc>
      </w:tr>
      <w:tr w:rsidRPr="00712760" w:rsidR="0087664B" w:rsidTr="00E31A38" w14:paraId="4DCD75C0" w14:textId="77777777">
        <w:trPr>
          <w:trHeight w:val="288"/>
        </w:trPr>
        <w:tc>
          <w:tcPr>
            <w:tcW w:w="3771" w:type="dxa"/>
            <w:noWrap/>
          </w:tcPr>
          <w:p w:rsidRPr="00AE5758" w:rsidR="0087664B" w:rsidP="00E31A38" w:rsidRDefault="0087664B" w14:paraId="33B768D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nese privet (</w:t>
            </w:r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igustrum </w:t>
            </w:r>
            <w:proofErr w:type="spellStart"/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nense</w:t>
            </w:r>
            <w:proofErr w:type="spellEnd"/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AE5758" w:rsidR="0087664B" w:rsidP="00E31A38" w:rsidRDefault="0087664B" w14:paraId="1E3EF79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9</w:t>
            </w:r>
          </w:p>
        </w:tc>
        <w:tc>
          <w:tcPr>
            <w:tcW w:w="1621" w:type="dxa"/>
            <w:noWrap/>
          </w:tcPr>
          <w:p w:rsidRPr="00AE5758" w:rsidR="0087664B" w:rsidP="00E31A38" w:rsidRDefault="0087664B" w14:paraId="70AC7D9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1</w:t>
            </w:r>
          </w:p>
        </w:tc>
        <w:tc>
          <w:tcPr>
            <w:tcW w:w="1350" w:type="dxa"/>
          </w:tcPr>
          <w:p w:rsidRPr="00AE5758" w:rsidR="0087664B" w:rsidP="00E31A38" w:rsidRDefault="0087664B" w14:paraId="245B1D1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  <w:tc>
          <w:tcPr>
            <w:tcW w:w="1211" w:type="dxa"/>
          </w:tcPr>
          <w:p w:rsidRPr="00AE5758" w:rsidR="0087664B" w:rsidP="00E31A38" w:rsidRDefault="0087664B" w14:paraId="5677D25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7</w:t>
            </w:r>
          </w:p>
        </w:tc>
      </w:tr>
      <w:tr w:rsidRPr="00712760" w:rsidR="0087664B" w:rsidTr="00E31A38" w14:paraId="633B6D6D" w14:textId="77777777">
        <w:trPr>
          <w:trHeight w:val="288"/>
        </w:trPr>
        <w:tc>
          <w:tcPr>
            <w:tcW w:w="3771" w:type="dxa"/>
            <w:noWrap/>
          </w:tcPr>
          <w:p w:rsidRPr="00AE5758" w:rsidR="0087664B" w:rsidP="00E31A38" w:rsidRDefault="0087664B" w14:paraId="5E2B234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d maple (</w:t>
            </w:r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er</w:t>
            </w: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brum</w:t>
            </w: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AE5758" w:rsidR="0087664B" w:rsidP="00E31A38" w:rsidRDefault="0087664B" w14:paraId="37F58DD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62</w:t>
            </w:r>
          </w:p>
        </w:tc>
        <w:tc>
          <w:tcPr>
            <w:tcW w:w="1621" w:type="dxa"/>
            <w:noWrap/>
          </w:tcPr>
          <w:p w:rsidRPr="00AE5758" w:rsidR="0087664B" w:rsidP="00E31A38" w:rsidRDefault="0087664B" w14:paraId="6250827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1</w:t>
            </w:r>
          </w:p>
        </w:tc>
        <w:tc>
          <w:tcPr>
            <w:tcW w:w="1350" w:type="dxa"/>
          </w:tcPr>
          <w:p w:rsidRPr="00AE5758" w:rsidR="0087664B" w:rsidP="00E31A38" w:rsidRDefault="0087664B" w14:paraId="45AB1DD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83</w:t>
            </w:r>
          </w:p>
        </w:tc>
        <w:tc>
          <w:tcPr>
            <w:tcW w:w="1211" w:type="dxa"/>
          </w:tcPr>
          <w:p w:rsidRPr="00AE5758" w:rsidR="0087664B" w:rsidP="00E31A38" w:rsidRDefault="0087664B" w14:paraId="50A4F44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6</w:t>
            </w:r>
          </w:p>
        </w:tc>
      </w:tr>
      <w:tr w:rsidRPr="00712760" w:rsidR="0087664B" w:rsidTr="00E31A38" w14:paraId="6D85277C" w14:textId="77777777">
        <w:trPr>
          <w:trHeight w:val="288"/>
        </w:trPr>
        <w:tc>
          <w:tcPr>
            <w:tcW w:w="3771" w:type="dxa"/>
            <w:noWrap/>
          </w:tcPr>
          <w:p w:rsidRPr="00AE5758" w:rsidR="0087664B" w:rsidP="00E31A38" w:rsidRDefault="0087664B" w14:paraId="79E1EC8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usty </w:t>
            </w:r>
            <w:proofErr w:type="spellStart"/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haw</w:t>
            </w:r>
            <w:proofErr w:type="spellEnd"/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Viburnum </w:t>
            </w:r>
            <w:proofErr w:type="spellStart"/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fidulum</w:t>
            </w:r>
            <w:proofErr w:type="spellEnd"/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AE5758" w:rsidR="0087664B" w:rsidP="00E31A38" w:rsidRDefault="0087664B" w14:paraId="6B3CC40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82</w:t>
            </w:r>
          </w:p>
        </w:tc>
        <w:tc>
          <w:tcPr>
            <w:tcW w:w="1621" w:type="dxa"/>
            <w:noWrap/>
          </w:tcPr>
          <w:p w:rsidRPr="00AE5758" w:rsidR="0087664B" w:rsidP="00E31A38" w:rsidRDefault="0087664B" w14:paraId="1538FC1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5</w:t>
            </w:r>
          </w:p>
        </w:tc>
        <w:tc>
          <w:tcPr>
            <w:tcW w:w="1350" w:type="dxa"/>
          </w:tcPr>
          <w:p w:rsidRPr="00AE5758" w:rsidR="0087664B" w:rsidP="00E31A38" w:rsidRDefault="0087664B" w14:paraId="462CA79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774</w:t>
            </w:r>
          </w:p>
        </w:tc>
        <w:tc>
          <w:tcPr>
            <w:tcW w:w="1211" w:type="dxa"/>
          </w:tcPr>
          <w:p w:rsidRPr="00AE5758" w:rsidR="0087664B" w:rsidP="00E31A38" w:rsidRDefault="0087664B" w14:paraId="3A2661D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6</w:t>
            </w:r>
          </w:p>
        </w:tc>
      </w:tr>
      <w:tr w:rsidRPr="00712760" w:rsidR="0087664B" w:rsidTr="00E31A38" w14:paraId="31E17C22" w14:textId="77777777">
        <w:trPr>
          <w:trHeight w:val="288"/>
        </w:trPr>
        <w:tc>
          <w:tcPr>
            <w:tcW w:w="3771" w:type="dxa"/>
            <w:noWrap/>
          </w:tcPr>
          <w:p w:rsidRPr="00AE5758" w:rsidR="0087664B" w:rsidP="00E31A38" w:rsidRDefault="0087664B" w14:paraId="2848B5D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lver maple (</w:t>
            </w:r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cer </w:t>
            </w:r>
            <w:proofErr w:type="spellStart"/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ccharinum</w:t>
            </w:r>
            <w:proofErr w:type="spellEnd"/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AE5758" w:rsidR="0087664B" w:rsidP="00E31A38" w:rsidRDefault="0087664B" w14:paraId="08749AE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3</w:t>
            </w:r>
          </w:p>
        </w:tc>
        <w:tc>
          <w:tcPr>
            <w:tcW w:w="1621" w:type="dxa"/>
            <w:noWrap/>
          </w:tcPr>
          <w:p w:rsidRPr="00AE5758" w:rsidR="0087664B" w:rsidP="00E31A38" w:rsidRDefault="0087664B" w14:paraId="7C67405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1</w:t>
            </w:r>
          </w:p>
        </w:tc>
        <w:tc>
          <w:tcPr>
            <w:tcW w:w="1350" w:type="dxa"/>
          </w:tcPr>
          <w:p w:rsidRPr="00AE5758" w:rsidR="0087664B" w:rsidP="00E31A38" w:rsidRDefault="0087664B" w14:paraId="201B70A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25</w:t>
            </w:r>
          </w:p>
        </w:tc>
        <w:tc>
          <w:tcPr>
            <w:tcW w:w="1211" w:type="dxa"/>
          </w:tcPr>
          <w:p w:rsidRPr="00AE5758" w:rsidR="0087664B" w:rsidP="00E31A38" w:rsidRDefault="0087664B" w14:paraId="57BE12B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2</w:t>
            </w:r>
          </w:p>
        </w:tc>
      </w:tr>
      <w:tr w:rsidRPr="00712760" w:rsidR="0087664B" w:rsidTr="00E31A38" w14:paraId="3781226D" w14:textId="77777777">
        <w:trPr>
          <w:trHeight w:val="288"/>
        </w:trPr>
        <w:tc>
          <w:tcPr>
            <w:tcW w:w="3771" w:type="dxa"/>
            <w:noWrap/>
          </w:tcPr>
          <w:p w:rsidRPr="00AE5758" w:rsidR="0087664B" w:rsidP="00E31A38" w:rsidRDefault="0087664B" w14:paraId="3263E2E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eetgum (</w:t>
            </w:r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quidambar styraciflua</w:t>
            </w: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AE5758" w:rsidR="0087664B" w:rsidP="00E31A38" w:rsidRDefault="0087664B" w14:paraId="3D051E8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3</w:t>
            </w:r>
          </w:p>
        </w:tc>
        <w:tc>
          <w:tcPr>
            <w:tcW w:w="1621" w:type="dxa"/>
            <w:noWrap/>
          </w:tcPr>
          <w:p w:rsidRPr="00AE5758" w:rsidR="0087664B" w:rsidP="00E31A38" w:rsidRDefault="0087664B" w14:paraId="0871BE2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1</w:t>
            </w:r>
          </w:p>
        </w:tc>
        <w:tc>
          <w:tcPr>
            <w:tcW w:w="1350" w:type="dxa"/>
          </w:tcPr>
          <w:p w:rsidRPr="00AE5758" w:rsidR="0087664B" w:rsidP="00E31A38" w:rsidRDefault="0087664B" w14:paraId="0E9870C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82</w:t>
            </w:r>
          </w:p>
        </w:tc>
        <w:tc>
          <w:tcPr>
            <w:tcW w:w="1211" w:type="dxa"/>
          </w:tcPr>
          <w:p w:rsidRPr="00AE5758" w:rsidR="0087664B" w:rsidP="00E31A38" w:rsidRDefault="0087664B" w14:paraId="092A516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</w:tr>
      <w:tr w:rsidRPr="00712760" w:rsidR="0087664B" w:rsidTr="00E31A38" w14:paraId="2CF083F3" w14:textId="77777777">
        <w:trPr>
          <w:trHeight w:val="288"/>
        </w:trPr>
        <w:tc>
          <w:tcPr>
            <w:tcW w:w="3771" w:type="dxa"/>
            <w:noWrap/>
          </w:tcPr>
          <w:p w:rsidRPr="00AE5758" w:rsidR="0087664B" w:rsidP="00E31A38" w:rsidRDefault="0087664B" w14:paraId="701272C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ccinium (</w:t>
            </w:r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accinium</w:t>
            </w: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443" w:type="dxa"/>
            <w:noWrap/>
          </w:tcPr>
          <w:p w:rsidRPr="00AE5758" w:rsidR="0087664B" w:rsidP="00E31A38" w:rsidRDefault="0087664B" w14:paraId="0ECB466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40</w:t>
            </w:r>
          </w:p>
        </w:tc>
        <w:tc>
          <w:tcPr>
            <w:tcW w:w="1621" w:type="dxa"/>
            <w:noWrap/>
          </w:tcPr>
          <w:p w:rsidRPr="00AE5758" w:rsidR="0087664B" w:rsidP="00E31A38" w:rsidRDefault="0087664B" w14:paraId="27593AD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1</w:t>
            </w:r>
          </w:p>
        </w:tc>
        <w:tc>
          <w:tcPr>
            <w:tcW w:w="1350" w:type="dxa"/>
          </w:tcPr>
          <w:p w:rsidRPr="00AE5758" w:rsidR="0087664B" w:rsidP="00E31A38" w:rsidRDefault="0087664B" w14:paraId="2532CD8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444</w:t>
            </w:r>
          </w:p>
        </w:tc>
        <w:tc>
          <w:tcPr>
            <w:tcW w:w="1211" w:type="dxa"/>
          </w:tcPr>
          <w:p w:rsidRPr="00AE5758" w:rsidR="0087664B" w:rsidP="00E31A38" w:rsidRDefault="0087664B" w14:paraId="290481B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Pr="00712760" w:rsidR="0087664B" w:rsidTr="00E31A38" w14:paraId="0C4392BA" w14:textId="77777777">
        <w:trPr>
          <w:trHeight w:val="288"/>
        </w:trPr>
        <w:tc>
          <w:tcPr>
            <w:tcW w:w="3771" w:type="dxa"/>
            <w:tcBorders>
              <w:bottom w:val="single" w:color="auto" w:sz="2" w:space="0"/>
            </w:tcBorders>
            <w:noWrap/>
          </w:tcPr>
          <w:p w:rsidRPr="00AE5758" w:rsidR="0087664B" w:rsidP="00E31A38" w:rsidRDefault="0087664B" w14:paraId="2202C58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nged elm (</w:t>
            </w:r>
            <w:r w:rsidRPr="00AE575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lmus alata</w:t>
            </w:r>
            <w:r w:rsidRPr="00AE575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tcBorders>
              <w:bottom w:val="single" w:color="auto" w:sz="2" w:space="0"/>
            </w:tcBorders>
            <w:noWrap/>
          </w:tcPr>
          <w:p w:rsidRPr="00AE5758" w:rsidR="0087664B" w:rsidP="00E31A38" w:rsidRDefault="0087664B" w14:paraId="5F6104D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0</w:t>
            </w:r>
          </w:p>
        </w:tc>
        <w:tc>
          <w:tcPr>
            <w:tcW w:w="1621" w:type="dxa"/>
            <w:tcBorders>
              <w:bottom w:val="single" w:color="auto" w:sz="2" w:space="0"/>
            </w:tcBorders>
            <w:noWrap/>
          </w:tcPr>
          <w:p w:rsidRPr="00AE5758" w:rsidR="0087664B" w:rsidP="00E31A38" w:rsidRDefault="0087664B" w14:paraId="28029CE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2</w:t>
            </w:r>
          </w:p>
        </w:tc>
        <w:tc>
          <w:tcPr>
            <w:tcW w:w="1350" w:type="dxa"/>
            <w:tcBorders>
              <w:bottom w:val="single" w:color="auto" w:sz="2" w:space="0"/>
            </w:tcBorders>
          </w:tcPr>
          <w:p w:rsidRPr="00AE5758" w:rsidR="0087664B" w:rsidP="00E31A38" w:rsidRDefault="0087664B" w14:paraId="074AB8C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0</w:t>
            </w:r>
          </w:p>
        </w:tc>
        <w:tc>
          <w:tcPr>
            <w:tcW w:w="1211" w:type="dxa"/>
            <w:tcBorders>
              <w:bottom w:val="single" w:color="auto" w:sz="2" w:space="0"/>
            </w:tcBorders>
          </w:tcPr>
          <w:p w:rsidRPr="00AE5758" w:rsidR="0087664B" w:rsidP="00E31A38" w:rsidRDefault="0087664B" w14:paraId="589FF9E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2</w:t>
            </w:r>
          </w:p>
        </w:tc>
      </w:tr>
      <w:tr w:rsidRPr="00712760" w:rsidR="0087664B" w:rsidTr="00E31A38" w14:paraId="3654C734" w14:textId="77777777">
        <w:trPr>
          <w:trHeight w:val="288"/>
        </w:trPr>
        <w:tc>
          <w:tcPr>
            <w:tcW w:w="3771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1760A1B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7127DF0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1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21A35C8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color="auto" w:sz="2" w:space="0"/>
              <w:bottom w:val="single" w:color="auto" w:sz="4" w:space="0"/>
            </w:tcBorders>
          </w:tcPr>
          <w:p w:rsidRPr="00712760" w:rsidR="0087664B" w:rsidP="00E31A38" w:rsidRDefault="0087664B" w14:paraId="1321197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  <w:tcBorders>
              <w:top w:val="single" w:color="auto" w:sz="2" w:space="0"/>
              <w:bottom w:val="single" w:color="auto" w:sz="4" w:space="0"/>
            </w:tcBorders>
          </w:tcPr>
          <w:p w:rsidRPr="00712760" w:rsidR="0087664B" w:rsidP="00E31A38" w:rsidRDefault="0087664B" w14:paraId="77DB623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87664B" w:rsidP="0087664B" w:rsidRDefault="0087664B" w14:paraId="6D6AF845" w14:textId="77777777"/>
    <w:p w:rsidR="0087664B" w:rsidP="0087664B" w:rsidRDefault="0087664B" w14:paraId="3BC35BDD" w14:textId="77777777"/>
    <w:p w:rsidR="0087664B" w:rsidP="0087664B" w:rsidRDefault="0087664B" w14:paraId="50A7FD3C" w14:textId="77777777"/>
    <w:p w:rsidR="0087664B" w:rsidP="0087664B" w:rsidRDefault="0087664B" w14:paraId="57AAB95E" w14:textId="77777777"/>
    <w:p w:rsidR="0087664B" w:rsidP="0087664B" w:rsidRDefault="0087664B" w14:paraId="4B962B6E" w14:textId="77777777"/>
    <w:tbl>
      <w:tblPr>
        <w:tblStyle w:val="TableGrid"/>
        <w:tblW w:w="93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771"/>
        <w:gridCol w:w="1659"/>
        <w:gridCol w:w="1621"/>
        <w:gridCol w:w="1203"/>
        <w:gridCol w:w="1106"/>
      </w:tblGrid>
      <w:tr w:rsidRPr="005E4593" w:rsidR="0087664B" w:rsidTr="00E31A38" w14:paraId="1D70F31E" w14:textId="77777777">
        <w:tc>
          <w:tcPr>
            <w:tcW w:w="9360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5E4593" w:rsidR="0087664B" w:rsidP="00E31A38" w:rsidRDefault="0087664B" w14:paraId="5B0D047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name="_Hlk202195088" w:id="0"/>
            <w:r w:rsidRPr="007441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7441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Results from generalized linear model for rubs (N = 109) created by white-tailed deer (</w:t>
            </w:r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docoileus virginianus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) in Athens-Clarke County, Georgia, when exposed to 395 nm ultraviolet (UV) light comparing irradiance of the rubbed portion of trees to bar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rom 400-554 nm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. Rubs were scanned with PR-650 spectroradiometer from September 8-October 2, 2024 (N = 57) and October 14-November 12, 2024 (N = 52) to quantify rub spectral characteristics and investigate photoluminescence. The average rub irradiance was greater than bark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&lt;0.001), and rubs created from September 8-October 2, 2024, had lower average irradiance compared to rubs made from October 14-November 12, 2024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=0.207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). Species that had a significant effect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&lt;0.05) on irradiance relative to the intercept (American beautyberry (</w:t>
            </w:r>
            <w:proofErr w:type="spellStart"/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llicarpa</w:t>
            </w:r>
            <w:proofErr w:type="spellEnd"/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include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awthorn (</w:t>
            </w:r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ataegus aestivalis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hinese privet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igustrum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nense</w:t>
            </w:r>
            <w:proofErr w:type="spellEnd"/>
            <w:r w:rsidRPr="00E91BB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,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inged elm (</w:t>
            </w:r>
            <w:r w:rsidRPr="00E91BB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lmus ala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bookmarkEnd w:id="0"/>
          </w:p>
        </w:tc>
      </w:tr>
      <w:tr w:rsidRPr="00712760" w:rsidR="0087664B" w:rsidTr="00E31A38" w14:paraId="54D7B226" w14:textId="77777777">
        <w:tc>
          <w:tcPr>
            <w:tcW w:w="3771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112B8DFC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4EF2A5FB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621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4DD6792E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203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37F3C23D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106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1D6F608D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Pr="00712760" w:rsidR="0087664B" w:rsidTr="00E31A38" w14:paraId="673EE8AD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71DA4D1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bbed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5ECC842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AE3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3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66F5F44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AE3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0</w:t>
            </w:r>
          </w:p>
        </w:tc>
        <w:tc>
          <w:tcPr>
            <w:tcW w:w="1203" w:type="dxa"/>
          </w:tcPr>
          <w:p w:rsidRPr="00712760" w:rsidR="0087664B" w:rsidP="00E31A38" w:rsidRDefault="0087664B" w14:paraId="04A91F2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AE3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704</w:t>
            </w:r>
          </w:p>
        </w:tc>
        <w:tc>
          <w:tcPr>
            <w:tcW w:w="1106" w:type="dxa"/>
          </w:tcPr>
          <w:p w:rsidRPr="00712760" w:rsidR="0087664B" w:rsidP="00E31A38" w:rsidRDefault="0087664B" w14:paraId="671D39C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42BA9C62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73711D1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ptember-October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55752EC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22D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0B90703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9</w:t>
            </w:r>
          </w:p>
        </w:tc>
        <w:tc>
          <w:tcPr>
            <w:tcW w:w="1203" w:type="dxa"/>
          </w:tcPr>
          <w:p w:rsidRPr="00712760" w:rsidR="0087664B" w:rsidP="00E31A38" w:rsidRDefault="0087664B" w14:paraId="3F2DEBB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261</w:t>
            </w:r>
          </w:p>
        </w:tc>
        <w:tc>
          <w:tcPr>
            <w:tcW w:w="1106" w:type="dxa"/>
          </w:tcPr>
          <w:p w:rsidRPr="00712760" w:rsidR="0087664B" w:rsidP="00E31A38" w:rsidRDefault="0087664B" w14:paraId="5FB8770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7</w:t>
            </w:r>
          </w:p>
        </w:tc>
      </w:tr>
      <w:tr w:rsidRPr="00712760" w:rsidR="0087664B" w:rsidTr="00E31A38" w14:paraId="464298BB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0C0E43D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 (Am. Beautyberry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carpa americ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1A4CE8E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50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138F5A9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8</w:t>
            </w:r>
          </w:p>
        </w:tc>
        <w:tc>
          <w:tcPr>
            <w:tcW w:w="1203" w:type="dxa"/>
          </w:tcPr>
          <w:p w:rsidRPr="00712760" w:rsidR="0087664B" w:rsidP="00E31A38" w:rsidRDefault="0087664B" w14:paraId="7D93B5B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907</w:t>
            </w:r>
          </w:p>
        </w:tc>
        <w:tc>
          <w:tcPr>
            <w:tcW w:w="1106" w:type="dxa"/>
          </w:tcPr>
          <w:p w:rsidRPr="00712760" w:rsidR="0087664B" w:rsidP="00E31A38" w:rsidRDefault="0087664B" w14:paraId="26AFEDC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37FC9CE7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03EA0DD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rican beech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agus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randifoli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452089C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7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0C5361E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0</w:t>
            </w:r>
          </w:p>
        </w:tc>
        <w:tc>
          <w:tcPr>
            <w:tcW w:w="1203" w:type="dxa"/>
          </w:tcPr>
          <w:p w:rsidRPr="00712760" w:rsidR="0087664B" w:rsidP="00E31A38" w:rsidRDefault="0087664B" w14:paraId="75DEB77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3</w:t>
            </w:r>
          </w:p>
        </w:tc>
        <w:tc>
          <w:tcPr>
            <w:tcW w:w="1106" w:type="dxa"/>
          </w:tcPr>
          <w:p w:rsidRPr="00712760" w:rsidR="0087664B" w:rsidP="00E31A38" w:rsidRDefault="0087664B" w14:paraId="7C327D4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1</w:t>
            </w:r>
          </w:p>
        </w:tc>
      </w:tr>
      <w:tr w:rsidRPr="00712760" w:rsidR="0087664B" w:rsidTr="00E31A38" w14:paraId="40553935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711C25D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xelder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er negundo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5FE5178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2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72C46F4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3</w:t>
            </w:r>
          </w:p>
        </w:tc>
        <w:tc>
          <w:tcPr>
            <w:tcW w:w="1203" w:type="dxa"/>
          </w:tcPr>
          <w:p w:rsidRPr="00712760" w:rsidR="0087664B" w:rsidP="00E31A38" w:rsidRDefault="0087664B" w14:paraId="74EE03C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1106" w:type="dxa"/>
          </w:tcPr>
          <w:p w:rsidRPr="00712760" w:rsidR="0087664B" w:rsidP="00E31A38" w:rsidRDefault="0087664B" w14:paraId="6A14F05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8</w:t>
            </w:r>
          </w:p>
        </w:tc>
      </w:tr>
      <w:tr w:rsidRPr="00712760" w:rsidR="0087664B" w:rsidTr="00E31A38" w14:paraId="5705BC18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20808CE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olina silverbell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Halesia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olin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7EAA744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7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6C3B930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4</w:t>
            </w:r>
          </w:p>
        </w:tc>
        <w:tc>
          <w:tcPr>
            <w:tcW w:w="1203" w:type="dxa"/>
          </w:tcPr>
          <w:p w:rsidRPr="00712760" w:rsidR="0087664B" w:rsidP="00E31A38" w:rsidRDefault="0087664B" w14:paraId="44840EB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60</w:t>
            </w:r>
          </w:p>
        </w:tc>
        <w:tc>
          <w:tcPr>
            <w:tcW w:w="1106" w:type="dxa"/>
          </w:tcPr>
          <w:p w:rsidRPr="00712760" w:rsidR="0087664B" w:rsidP="00E31A38" w:rsidRDefault="0087664B" w14:paraId="1936667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5</w:t>
            </w:r>
          </w:p>
        </w:tc>
      </w:tr>
      <w:tr w:rsidRPr="00712760" w:rsidR="0087664B" w:rsidTr="00E31A38" w14:paraId="274D5D00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120DCEE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stern redcedar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uni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s virgini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36C6E96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5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07F5EA5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2</w:t>
            </w:r>
          </w:p>
        </w:tc>
        <w:tc>
          <w:tcPr>
            <w:tcW w:w="1203" w:type="dxa"/>
          </w:tcPr>
          <w:p w:rsidRPr="00712760" w:rsidR="0087664B" w:rsidP="00E31A38" w:rsidRDefault="0087664B" w14:paraId="002AF89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5</w:t>
            </w:r>
          </w:p>
        </w:tc>
        <w:tc>
          <w:tcPr>
            <w:tcW w:w="1106" w:type="dxa"/>
          </w:tcPr>
          <w:p w:rsidRPr="00712760" w:rsidR="0087664B" w:rsidP="00E31A38" w:rsidRDefault="0087664B" w14:paraId="0B8FD0E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1</w:t>
            </w:r>
          </w:p>
        </w:tc>
      </w:tr>
      <w:tr w:rsidRPr="00712760" w:rsidR="0087664B" w:rsidTr="00E31A38" w14:paraId="18EE72E2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5DF5844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9C1A0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ad Hardwood 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p. </w:t>
            </w:r>
            <w:proofErr w:type="spellStart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9C1A0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kn</w:t>
            </w:r>
            <w:proofErr w:type="spellEnd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C1A0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2EDFBC9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7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5851EE1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0</w:t>
            </w:r>
          </w:p>
        </w:tc>
        <w:tc>
          <w:tcPr>
            <w:tcW w:w="1203" w:type="dxa"/>
          </w:tcPr>
          <w:p w:rsidRPr="00712760" w:rsidR="0087664B" w:rsidP="00E31A38" w:rsidRDefault="0087664B" w14:paraId="5A27423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1</w:t>
            </w:r>
          </w:p>
        </w:tc>
        <w:tc>
          <w:tcPr>
            <w:tcW w:w="1106" w:type="dxa"/>
          </w:tcPr>
          <w:p w:rsidRPr="00712760" w:rsidR="0087664B" w:rsidP="00E31A38" w:rsidRDefault="0087664B" w14:paraId="2F2426B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7</w:t>
            </w:r>
          </w:p>
        </w:tc>
      </w:tr>
      <w:tr w:rsidRPr="00712760" w:rsidR="0087664B" w:rsidTr="00E31A38" w14:paraId="327AE72E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0EB9FC4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owering dogwood (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rnus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lorid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100F0D4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8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2C7D111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7</w:t>
            </w:r>
          </w:p>
        </w:tc>
        <w:tc>
          <w:tcPr>
            <w:tcW w:w="1203" w:type="dxa"/>
          </w:tcPr>
          <w:p w:rsidRPr="00712760" w:rsidR="0087664B" w:rsidP="00E31A38" w:rsidRDefault="0087664B" w14:paraId="5505975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8</w:t>
            </w:r>
          </w:p>
        </w:tc>
        <w:tc>
          <w:tcPr>
            <w:tcW w:w="1106" w:type="dxa"/>
          </w:tcPr>
          <w:p w:rsidRPr="00712760" w:rsidR="0087664B" w:rsidP="00E31A38" w:rsidRDefault="0087664B" w14:paraId="528AD0D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3</w:t>
            </w:r>
          </w:p>
        </w:tc>
      </w:tr>
      <w:tr w:rsidRPr="00712760" w:rsidR="0087664B" w:rsidTr="00E31A38" w14:paraId="77010798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30039B1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aeagnus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laeagnus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156190D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1621" w:type="dxa"/>
            <w:noWrap/>
            <w:hideMark/>
          </w:tcPr>
          <w:p w:rsidRPr="00712760" w:rsidR="0087664B" w:rsidP="00E31A38" w:rsidRDefault="0087664B" w14:paraId="5AFEF0A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7</w:t>
            </w:r>
          </w:p>
        </w:tc>
        <w:tc>
          <w:tcPr>
            <w:tcW w:w="1203" w:type="dxa"/>
          </w:tcPr>
          <w:p w:rsidRPr="00712760" w:rsidR="0087664B" w:rsidP="00E31A38" w:rsidRDefault="0087664B" w14:paraId="01643C3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1</w:t>
            </w:r>
          </w:p>
        </w:tc>
        <w:tc>
          <w:tcPr>
            <w:tcW w:w="1106" w:type="dxa"/>
          </w:tcPr>
          <w:p w:rsidRPr="00712760" w:rsidR="0087664B" w:rsidP="00E31A38" w:rsidRDefault="0087664B" w14:paraId="7D67179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725</w:t>
            </w:r>
          </w:p>
        </w:tc>
      </w:tr>
      <w:tr w:rsidRPr="00712760" w:rsidR="0087664B" w:rsidTr="00E31A38" w14:paraId="69D61791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7D8D54D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wthorn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ataegus aestivalis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31FBC6D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2</w:t>
            </w:r>
          </w:p>
        </w:tc>
        <w:tc>
          <w:tcPr>
            <w:tcW w:w="1621" w:type="dxa"/>
            <w:noWrap/>
            <w:hideMark/>
          </w:tcPr>
          <w:p w:rsidRPr="00712760" w:rsidR="0087664B" w:rsidP="00E31A38" w:rsidRDefault="0087664B" w14:paraId="23081C1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1</w:t>
            </w:r>
          </w:p>
        </w:tc>
        <w:tc>
          <w:tcPr>
            <w:tcW w:w="1203" w:type="dxa"/>
          </w:tcPr>
          <w:p w:rsidRPr="00712760" w:rsidR="0087664B" w:rsidP="00E31A38" w:rsidRDefault="0087664B" w14:paraId="092B87F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411</w:t>
            </w:r>
          </w:p>
        </w:tc>
        <w:tc>
          <w:tcPr>
            <w:tcW w:w="1106" w:type="dxa"/>
          </w:tcPr>
          <w:p w:rsidRPr="00712760" w:rsidR="0087664B" w:rsidP="00E31A38" w:rsidRDefault="0087664B" w14:paraId="660BB2C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</w:tr>
      <w:tr w:rsidRPr="00712760" w:rsidR="0087664B" w:rsidTr="00E31A38" w14:paraId="0AB85099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5552F40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ckory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y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6A67E4D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3</w:t>
            </w:r>
          </w:p>
        </w:tc>
        <w:tc>
          <w:tcPr>
            <w:tcW w:w="1621" w:type="dxa"/>
            <w:noWrap/>
            <w:hideMark/>
          </w:tcPr>
          <w:p w:rsidRPr="00712760" w:rsidR="0087664B" w:rsidP="00E31A38" w:rsidRDefault="0087664B" w14:paraId="2EC3E0F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0</w:t>
            </w:r>
          </w:p>
        </w:tc>
        <w:tc>
          <w:tcPr>
            <w:tcW w:w="1203" w:type="dxa"/>
          </w:tcPr>
          <w:p w:rsidRPr="00712760" w:rsidR="0087664B" w:rsidP="00E31A38" w:rsidRDefault="0087664B" w14:paraId="2B99D55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9</w:t>
            </w:r>
          </w:p>
        </w:tc>
        <w:tc>
          <w:tcPr>
            <w:tcW w:w="1106" w:type="dxa"/>
          </w:tcPr>
          <w:p w:rsidRPr="00712760" w:rsidR="0087664B" w:rsidP="00E31A38" w:rsidRDefault="0087664B" w14:paraId="479A6F9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4</w:t>
            </w:r>
          </w:p>
        </w:tc>
      </w:tr>
      <w:tr w:rsidRPr="00712760" w:rsidR="0087664B" w:rsidTr="00E31A38" w14:paraId="2142765C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5BF8B56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trya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strya virgini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6F54169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7</w:t>
            </w:r>
          </w:p>
        </w:tc>
        <w:tc>
          <w:tcPr>
            <w:tcW w:w="1621" w:type="dxa"/>
            <w:noWrap/>
            <w:hideMark/>
          </w:tcPr>
          <w:p w:rsidRPr="00712760" w:rsidR="0087664B" w:rsidP="00E31A38" w:rsidRDefault="0087664B" w14:paraId="07F4A25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9</w:t>
            </w:r>
          </w:p>
        </w:tc>
        <w:tc>
          <w:tcPr>
            <w:tcW w:w="1203" w:type="dxa"/>
          </w:tcPr>
          <w:p w:rsidRPr="00712760" w:rsidR="0087664B" w:rsidP="00E31A38" w:rsidRDefault="0087664B" w14:paraId="4F0394B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6</w:t>
            </w:r>
          </w:p>
        </w:tc>
        <w:tc>
          <w:tcPr>
            <w:tcW w:w="1106" w:type="dxa"/>
          </w:tcPr>
          <w:p w:rsidRPr="00712760" w:rsidR="0087664B" w:rsidP="00E31A38" w:rsidRDefault="0087664B" w14:paraId="576D903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9</w:t>
            </w:r>
          </w:p>
        </w:tc>
      </w:tr>
      <w:tr w:rsidRPr="00712760" w:rsidR="0087664B" w:rsidTr="00E31A38" w14:paraId="6D7D69B7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0DC35BE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mon persimmon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iospyros virginian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1AA8598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9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47801A0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0</w:t>
            </w:r>
          </w:p>
        </w:tc>
        <w:tc>
          <w:tcPr>
            <w:tcW w:w="1203" w:type="dxa"/>
          </w:tcPr>
          <w:p w:rsidRPr="00712760" w:rsidR="0087664B" w:rsidP="00E31A38" w:rsidRDefault="0087664B" w14:paraId="1873C4B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3</w:t>
            </w:r>
          </w:p>
        </w:tc>
        <w:tc>
          <w:tcPr>
            <w:tcW w:w="1106" w:type="dxa"/>
          </w:tcPr>
          <w:p w:rsidRPr="00712760" w:rsidR="0087664B" w:rsidP="00E31A38" w:rsidRDefault="0087664B" w14:paraId="2C4EFE4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0</w:t>
            </w:r>
          </w:p>
        </w:tc>
      </w:tr>
      <w:tr w:rsidRPr="00712760" w:rsidR="0087664B" w:rsidTr="00E31A38" w14:paraId="668208A8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7F4D8AB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blolly pine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inus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aed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5CCF646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4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1B4C6A4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1</w:t>
            </w:r>
          </w:p>
        </w:tc>
        <w:tc>
          <w:tcPr>
            <w:tcW w:w="1203" w:type="dxa"/>
          </w:tcPr>
          <w:p w:rsidRPr="00712760" w:rsidR="0087664B" w:rsidP="00E31A38" w:rsidRDefault="0087664B" w14:paraId="5D955CD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2</w:t>
            </w:r>
          </w:p>
        </w:tc>
        <w:tc>
          <w:tcPr>
            <w:tcW w:w="1106" w:type="dxa"/>
          </w:tcPr>
          <w:p w:rsidRPr="00712760" w:rsidR="0087664B" w:rsidP="00E31A38" w:rsidRDefault="0087664B" w14:paraId="4616748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5</w:t>
            </w:r>
          </w:p>
        </w:tc>
      </w:tr>
      <w:tr w:rsidRPr="00712760" w:rsidR="0087664B" w:rsidTr="00E31A38" w14:paraId="09D8A2A1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2593012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nese privet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igustrum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nense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13A0132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63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7F0AAA4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4</w:t>
            </w:r>
          </w:p>
        </w:tc>
        <w:tc>
          <w:tcPr>
            <w:tcW w:w="1203" w:type="dxa"/>
          </w:tcPr>
          <w:p w:rsidRPr="00712760" w:rsidR="0087664B" w:rsidP="00E31A38" w:rsidRDefault="0087664B" w14:paraId="57338F6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39</w:t>
            </w:r>
          </w:p>
        </w:tc>
        <w:tc>
          <w:tcPr>
            <w:tcW w:w="1106" w:type="dxa"/>
          </w:tcPr>
          <w:p w:rsidRPr="00712760" w:rsidR="0087664B" w:rsidP="00E31A38" w:rsidRDefault="0087664B" w14:paraId="701251C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19D367B3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56E3B1D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d maple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er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br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m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782B27A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68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2A9E012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0</w:t>
            </w:r>
          </w:p>
        </w:tc>
        <w:tc>
          <w:tcPr>
            <w:tcW w:w="1203" w:type="dxa"/>
          </w:tcPr>
          <w:p w:rsidRPr="00712760" w:rsidR="0087664B" w:rsidP="00E31A38" w:rsidRDefault="0087664B" w14:paraId="0A9DE40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94</w:t>
            </w:r>
          </w:p>
        </w:tc>
        <w:tc>
          <w:tcPr>
            <w:tcW w:w="1106" w:type="dxa"/>
          </w:tcPr>
          <w:p w:rsidRPr="00712760" w:rsidR="0087664B" w:rsidP="00E31A38" w:rsidRDefault="0087664B" w14:paraId="6642556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7</w:t>
            </w:r>
          </w:p>
        </w:tc>
      </w:tr>
      <w:tr w:rsidRPr="00712760" w:rsidR="0087664B" w:rsidTr="00E31A38" w14:paraId="0E89475A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5E3E0D9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usty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haw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Viburnum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fidulum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0D9CA30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63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4D27852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6</w:t>
            </w:r>
          </w:p>
        </w:tc>
        <w:tc>
          <w:tcPr>
            <w:tcW w:w="1203" w:type="dxa"/>
          </w:tcPr>
          <w:p w:rsidRPr="00712760" w:rsidR="0087664B" w:rsidP="00E31A38" w:rsidRDefault="0087664B" w14:paraId="002C372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954</w:t>
            </w:r>
          </w:p>
        </w:tc>
        <w:tc>
          <w:tcPr>
            <w:tcW w:w="1106" w:type="dxa"/>
          </w:tcPr>
          <w:p w:rsidRPr="00712760" w:rsidR="0087664B" w:rsidP="00E31A38" w:rsidRDefault="0087664B" w14:paraId="3B4CDB6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0</w:t>
            </w:r>
          </w:p>
        </w:tc>
      </w:tr>
      <w:tr w:rsidRPr="00712760" w:rsidR="0087664B" w:rsidTr="00E31A38" w14:paraId="7F3A29E0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4382F62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lver maple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cer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ccharinum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122A015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87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708187B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0</w:t>
            </w:r>
          </w:p>
        </w:tc>
        <w:tc>
          <w:tcPr>
            <w:tcW w:w="1203" w:type="dxa"/>
          </w:tcPr>
          <w:p w:rsidRPr="00712760" w:rsidR="0087664B" w:rsidP="00E31A38" w:rsidRDefault="0087664B" w14:paraId="344185E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87</w:t>
            </w:r>
          </w:p>
        </w:tc>
        <w:tc>
          <w:tcPr>
            <w:tcW w:w="1106" w:type="dxa"/>
          </w:tcPr>
          <w:p w:rsidRPr="00712760" w:rsidR="0087664B" w:rsidP="00E31A38" w:rsidRDefault="0087664B" w14:paraId="50B9B3F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6</w:t>
            </w:r>
          </w:p>
        </w:tc>
      </w:tr>
      <w:tr w:rsidRPr="00712760" w:rsidR="0087664B" w:rsidTr="00E31A38" w14:paraId="7DF270F2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75656F1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eetgu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quidambar styraciflu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4F636A7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7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33F76DF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0</w:t>
            </w:r>
          </w:p>
        </w:tc>
        <w:tc>
          <w:tcPr>
            <w:tcW w:w="1203" w:type="dxa"/>
          </w:tcPr>
          <w:p w:rsidRPr="00712760" w:rsidR="0087664B" w:rsidP="00E31A38" w:rsidRDefault="0087664B" w14:paraId="364221F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4</w:t>
            </w:r>
          </w:p>
        </w:tc>
        <w:tc>
          <w:tcPr>
            <w:tcW w:w="1106" w:type="dxa"/>
          </w:tcPr>
          <w:p w:rsidRPr="00712760" w:rsidR="0087664B" w:rsidP="00E31A38" w:rsidRDefault="0087664B" w14:paraId="221E42B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0</w:t>
            </w:r>
          </w:p>
        </w:tc>
      </w:tr>
      <w:tr w:rsidRPr="00712760" w:rsidR="0087664B" w:rsidTr="00E31A38" w14:paraId="1D93EBDE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58E3E78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cciniu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accinium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659" w:type="dxa"/>
            <w:noWrap/>
          </w:tcPr>
          <w:p w:rsidRPr="00712760" w:rsidR="0087664B" w:rsidP="00E31A38" w:rsidRDefault="0087664B" w14:paraId="3A360A5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99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4638C0A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0</w:t>
            </w:r>
          </w:p>
        </w:tc>
        <w:tc>
          <w:tcPr>
            <w:tcW w:w="1203" w:type="dxa"/>
          </w:tcPr>
          <w:p w:rsidRPr="00712760" w:rsidR="0087664B" w:rsidP="00E31A38" w:rsidRDefault="0087664B" w14:paraId="0A44380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85</w:t>
            </w:r>
          </w:p>
        </w:tc>
        <w:tc>
          <w:tcPr>
            <w:tcW w:w="1106" w:type="dxa"/>
          </w:tcPr>
          <w:p w:rsidRPr="00712760" w:rsidR="0087664B" w:rsidP="00E31A38" w:rsidRDefault="0087664B" w14:paraId="7625A76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5</w:t>
            </w:r>
          </w:p>
        </w:tc>
      </w:tr>
      <w:tr w:rsidRPr="00712760" w:rsidR="0087664B" w:rsidTr="00E31A38" w14:paraId="3357B44D" w14:textId="77777777">
        <w:trPr>
          <w:trHeight w:val="288"/>
        </w:trPr>
        <w:tc>
          <w:tcPr>
            <w:tcW w:w="3771" w:type="dxa"/>
            <w:tcBorders>
              <w:bottom w:val="single" w:color="auto" w:sz="2" w:space="0"/>
            </w:tcBorders>
            <w:noWrap/>
          </w:tcPr>
          <w:p w:rsidRPr="00712760" w:rsidR="0087664B" w:rsidP="00E31A38" w:rsidRDefault="0087664B" w14:paraId="4ECC683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nged el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lmus alat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59" w:type="dxa"/>
            <w:tcBorders>
              <w:bottom w:val="single" w:color="auto" w:sz="2" w:space="0"/>
            </w:tcBorders>
            <w:noWrap/>
          </w:tcPr>
          <w:p w:rsidRPr="00712760" w:rsidR="0087664B" w:rsidP="00E31A38" w:rsidRDefault="0087664B" w14:paraId="12C69AD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3</w:t>
            </w:r>
          </w:p>
        </w:tc>
        <w:tc>
          <w:tcPr>
            <w:tcW w:w="1621" w:type="dxa"/>
            <w:tcBorders>
              <w:bottom w:val="single" w:color="auto" w:sz="2" w:space="0"/>
            </w:tcBorders>
            <w:noWrap/>
          </w:tcPr>
          <w:p w:rsidRPr="00712760" w:rsidR="0087664B" w:rsidP="00E31A38" w:rsidRDefault="0087664B" w14:paraId="682DE41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4</w:t>
            </w:r>
          </w:p>
        </w:tc>
        <w:tc>
          <w:tcPr>
            <w:tcW w:w="1203" w:type="dxa"/>
            <w:tcBorders>
              <w:bottom w:val="single" w:color="auto" w:sz="2" w:space="0"/>
            </w:tcBorders>
          </w:tcPr>
          <w:p w:rsidRPr="00712760" w:rsidR="0087664B" w:rsidP="00E31A38" w:rsidRDefault="0087664B" w14:paraId="43935D7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22</w:t>
            </w:r>
          </w:p>
        </w:tc>
        <w:tc>
          <w:tcPr>
            <w:tcW w:w="1106" w:type="dxa"/>
            <w:tcBorders>
              <w:bottom w:val="single" w:color="auto" w:sz="2" w:space="0"/>
            </w:tcBorders>
          </w:tcPr>
          <w:p w:rsidRPr="00712760" w:rsidR="0087664B" w:rsidP="00E31A38" w:rsidRDefault="0087664B" w14:paraId="07751FF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519E3750" w14:textId="77777777">
        <w:trPr>
          <w:trHeight w:val="288"/>
        </w:trPr>
        <w:tc>
          <w:tcPr>
            <w:tcW w:w="3771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46ACAD9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59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698C357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1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42ED397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3" w:type="dxa"/>
            <w:tcBorders>
              <w:top w:val="single" w:color="auto" w:sz="2" w:space="0"/>
              <w:bottom w:val="single" w:color="auto" w:sz="4" w:space="0"/>
            </w:tcBorders>
          </w:tcPr>
          <w:p w:rsidRPr="00712760" w:rsidR="0087664B" w:rsidP="00E31A38" w:rsidRDefault="0087664B" w14:paraId="21C1FBB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6" w:type="dxa"/>
            <w:tcBorders>
              <w:top w:val="single" w:color="auto" w:sz="2" w:space="0"/>
              <w:bottom w:val="single" w:color="auto" w:sz="4" w:space="0"/>
            </w:tcBorders>
          </w:tcPr>
          <w:p w:rsidRPr="00712760" w:rsidR="0087664B" w:rsidP="00E31A38" w:rsidRDefault="0087664B" w14:paraId="29E1AC5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87664B" w:rsidP="0087664B" w:rsidRDefault="0087664B" w14:paraId="3DBCD580" w14:textId="77777777"/>
    <w:p w:rsidR="0087664B" w:rsidP="0087664B" w:rsidRDefault="0087664B" w14:paraId="10575663" w14:textId="77777777"/>
    <w:p w:rsidR="0087664B" w:rsidP="0087664B" w:rsidRDefault="0087664B" w14:paraId="0199C100" w14:textId="77777777"/>
    <w:p w:rsidR="0087664B" w:rsidP="0087664B" w:rsidRDefault="0087664B" w14:paraId="028DD6D9" w14:textId="77777777"/>
    <w:p w:rsidR="0087664B" w:rsidP="0087664B" w:rsidRDefault="0087664B" w14:paraId="1677FF01" w14:textId="77777777"/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771"/>
        <w:gridCol w:w="1443"/>
        <w:gridCol w:w="1621"/>
        <w:gridCol w:w="1350"/>
        <w:gridCol w:w="1211"/>
      </w:tblGrid>
      <w:tr w:rsidRPr="00597F30" w:rsidR="0087664B" w:rsidTr="00E31A38" w14:paraId="546F645D" w14:textId="77777777">
        <w:tc>
          <w:tcPr>
            <w:tcW w:w="9396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597F30" w:rsidR="0087664B" w:rsidP="00E31A38" w:rsidRDefault="0087664B" w14:paraId="147E82DF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name="_Hlk202200153" w:id="1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</w:t>
            </w: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</w:t>
            </w: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 Results from generalized linear model for scrapes created by white-tailed deer (</w:t>
            </w:r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docoileus virginianus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) with urine present (N = 20) in Athens-Clarke County, Georgia, from October 14-November 12, 2024, when exposed to 395 nm ultraviolet (UV) light comparing irradiance of deer urine to surrounding forest flo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rom 400-554 nm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. Urine and adjacent forest floor were exposed to 395 nm UV light and scanned with a PR-650 spectrophotometer to quantify scrape spectral characteristics and investigate photoluminescence. The average irradiance of white-tailed deer urine was greater than the surrounding forest floor (P = 0.005). </w:t>
            </w:r>
            <w:bookmarkEnd w:id="1"/>
          </w:p>
        </w:tc>
      </w:tr>
      <w:tr w:rsidRPr="00712760" w:rsidR="0087664B" w:rsidTr="00E31A38" w14:paraId="2F32A09F" w14:textId="77777777">
        <w:tc>
          <w:tcPr>
            <w:tcW w:w="3771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506A2095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1270DFBB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621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0F43B61E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33AE64AE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211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44594180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Pr="00712760" w:rsidR="0087664B" w:rsidTr="00E31A38" w14:paraId="5E339402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4448B46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ine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343E8A1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6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5E43B18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</w:p>
        </w:tc>
        <w:tc>
          <w:tcPr>
            <w:tcW w:w="1350" w:type="dxa"/>
          </w:tcPr>
          <w:p w:rsidRPr="00712760" w:rsidR="0087664B" w:rsidP="00E31A38" w:rsidRDefault="0087664B" w14:paraId="65FE4B7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57</w:t>
            </w:r>
          </w:p>
        </w:tc>
        <w:tc>
          <w:tcPr>
            <w:tcW w:w="1211" w:type="dxa"/>
          </w:tcPr>
          <w:p w:rsidRPr="00712760" w:rsidR="0087664B" w:rsidP="00E31A38" w:rsidRDefault="0087664B" w14:paraId="67A2737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Pr="00712760" w:rsidR="0087664B" w:rsidTr="00E31A38" w14:paraId="26B45DC0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7BC2086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 (American beech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agus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randifoli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5DC89AE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206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73EA663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1</w:t>
            </w:r>
          </w:p>
        </w:tc>
        <w:tc>
          <w:tcPr>
            <w:tcW w:w="1350" w:type="dxa"/>
          </w:tcPr>
          <w:p w:rsidRPr="00712760" w:rsidR="0087664B" w:rsidP="00E31A38" w:rsidRDefault="0087664B" w14:paraId="025FC92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795</w:t>
            </w:r>
          </w:p>
        </w:tc>
        <w:tc>
          <w:tcPr>
            <w:tcW w:w="1211" w:type="dxa"/>
          </w:tcPr>
          <w:p w:rsidRPr="00712760" w:rsidR="0087664B" w:rsidP="00E31A38" w:rsidRDefault="0087664B" w14:paraId="2FB3FB1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53993FE8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707D68A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aeagnus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laeagnus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16251A6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04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2872906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  <w:tc>
          <w:tcPr>
            <w:tcW w:w="1350" w:type="dxa"/>
          </w:tcPr>
          <w:p w:rsidRPr="00712760" w:rsidR="0087664B" w:rsidP="00E31A38" w:rsidRDefault="0087664B" w14:paraId="4E1A6E9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643</w:t>
            </w:r>
          </w:p>
        </w:tc>
        <w:tc>
          <w:tcPr>
            <w:tcW w:w="1211" w:type="dxa"/>
          </w:tcPr>
          <w:p w:rsidRPr="00712760" w:rsidR="0087664B" w:rsidP="00E31A38" w:rsidRDefault="0087664B" w14:paraId="6712B43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0</w:t>
            </w:r>
          </w:p>
        </w:tc>
      </w:tr>
      <w:tr w:rsidRPr="00712760" w:rsidR="0087664B" w:rsidTr="00E31A38" w14:paraId="1D8C13F8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3935868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ckory 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(Carya spp.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55764A9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9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3619995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1350" w:type="dxa"/>
          </w:tcPr>
          <w:p w:rsidRPr="00712760" w:rsidR="0087664B" w:rsidP="00E31A38" w:rsidRDefault="0087664B" w14:paraId="0F1C87C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71</w:t>
            </w:r>
          </w:p>
        </w:tc>
        <w:tc>
          <w:tcPr>
            <w:tcW w:w="1211" w:type="dxa"/>
          </w:tcPr>
          <w:p w:rsidRPr="00712760" w:rsidR="0087664B" w:rsidP="00E31A38" w:rsidRDefault="0087664B" w14:paraId="5492C49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Pr="00712760" w:rsidR="0087664B" w:rsidTr="00E31A38" w14:paraId="2498B8AD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21E6DF65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trya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(Ostrya virginiana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3114F86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10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0C8AC25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2</w:t>
            </w:r>
          </w:p>
        </w:tc>
        <w:tc>
          <w:tcPr>
            <w:tcW w:w="1350" w:type="dxa"/>
          </w:tcPr>
          <w:p w:rsidRPr="00712760" w:rsidR="0087664B" w:rsidP="00E31A38" w:rsidRDefault="0087664B" w14:paraId="424F4B0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.427</w:t>
            </w:r>
          </w:p>
        </w:tc>
        <w:tc>
          <w:tcPr>
            <w:tcW w:w="1211" w:type="dxa"/>
          </w:tcPr>
          <w:p w:rsidRPr="00712760" w:rsidR="0087664B" w:rsidP="00E31A38" w:rsidRDefault="0087664B" w14:paraId="76FEB5F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3FC693ED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11F191C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nese privet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igustrum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nense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7B732DD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02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0CB2EFD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5</w:t>
            </w:r>
          </w:p>
        </w:tc>
        <w:tc>
          <w:tcPr>
            <w:tcW w:w="1350" w:type="dxa"/>
          </w:tcPr>
          <w:p w:rsidRPr="00712760" w:rsidR="0087664B" w:rsidP="00E31A38" w:rsidRDefault="0087664B" w14:paraId="47A8F23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.832</w:t>
            </w:r>
          </w:p>
        </w:tc>
        <w:tc>
          <w:tcPr>
            <w:tcW w:w="1211" w:type="dxa"/>
          </w:tcPr>
          <w:p w:rsidRPr="00712760" w:rsidR="0087664B" w:rsidP="00E31A38" w:rsidRDefault="0087664B" w14:paraId="3761D8C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19948E51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4025BD1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eetgu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quidambar styraciflu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02D32A7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027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7A0FEEC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1350" w:type="dxa"/>
          </w:tcPr>
          <w:p w:rsidRPr="00712760" w:rsidR="0087664B" w:rsidP="00E31A38" w:rsidRDefault="0087664B" w14:paraId="5048AF0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.268</w:t>
            </w:r>
          </w:p>
        </w:tc>
        <w:tc>
          <w:tcPr>
            <w:tcW w:w="1211" w:type="dxa"/>
          </w:tcPr>
          <w:p w:rsidRPr="00712760" w:rsidR="0087664B" w:rsidP="00E31A38" w:rsidRDefault="0087664B" w14:paraId="0F6E67E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38A37F86" w14:textId="77777777">
        <w:trPr>
          <w:trHeight w:val="238"/>
        </w:trPr>
        <w:tc>
          <w:tcPr>
            <w:tcW w:w="3771" w:type="dxa"/>
            <w:tcBorders>
              <w:bottom w:val="single" w:color="auto" w:sz="2" w:space="0"/>
            </w:tcBorders>
            <w:noWrap/>
          </w:tcPr>
          <w:p w:rsidRPr="00712760" w:rsidR="0087664B" w:rsidP="00E31A38" w:rsidRDefault="0087664B" w14:paraId="73246FE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nged el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lmus alat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tcBorders>
              <w:bottom w:val="single" w:color="auto" w:sz="2" w:space="0"/>
            </w:tcBorders>
            <w:noWrap/>
          </w:tcPr>
          <w:p w:rsidRPr="00712760" w:rsidR="0087664B" w:rsidP="00E31A38" w:rsidRDefault="0087664B" w14:paraId="57E5A66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1</w:t>
            </w:r>
          </w:p>
        </w:tc>
        <w:tc>
          <w:tcPr>
            <w:tcW w:w="1621" w:type="dxa"/>
            <w:tcBorders>
              <w:bottom w:val="single" w:color="auto" w:sz="2" w:space="0"/>
            </w:tcBorders>
            <w:noWrap/>
          </w:tcPr>
          <w:p w:rsidRPr="00712760" w:rsidR="0087664B" w:rsidP="00E31A38" w:rsidRDefault="0087664B" w14:paraId="202E250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1350" w:type="dxa"/>
            <w:tcBorders>
              <w:bottom w:val="single" w:color="auto" w:sz="2" w:space="0"/>
            </w:tcBorders>
          </w:tcPr>
          <w:p w:rsidRPr="00712760" w:rsidR="0087664B" w:rsidP="00E31A38" w:rsidRDefault="0087664B" w14:paraId="254F1BF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38</w:t>
            </w:r>
          </w:p>
        </w:tc>
        <w:tc>
          <w:tcPr>
            <w:tcW w:w="1211" w:type="dxa"/>
            <w:tcBorders>
              <w:bottom w:val="single" w:color="auto" w:sz="2" w:space="0"/>
            </w:tcBorders>
          </w:tcPr>
          <w:p w:rsidRPr="00712760" w:rsidR="0087664B" w:rsidP="00E31A38" w:rsidRDefault="0087664B" w14:paraId="66F0A2D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5</w:t>
            </w:r>
          </w:p>
        </w:tc>
      </w:tr>
      <w:tr w:rsidRPr="00712760" w:rsidR="0087664B" w:rsidTr="00E31A38" w14:paraId="249233CA" w14:textId="77777777">
        <w:trPr>
          <w:trHeight w:val="238"/>
        </w:trPr>
        <w:tc>
          <w:tcPr>
            <w:tcW w:w="3771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73600FB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4747F01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1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2DD2921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color="auto" w:sz="2" w:space="0"/>
              <w:bottom w:val="single" w:color="auto" w:sz="4" w:space="0"/>
            </w:tcBorders>
          </w:tcPr>
          <w:p w:rsidRPr="00712760" w:rsidR="0087664B" w:rsidP="00E31A38" w:rsidRDefault="0087664B" w14:paraId="023AB61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  <w:tcBorders>
              <w:top w:val="single" w:color="auto" w:sz="2" w:space="0"/>
              <w:bottom w:val="single" w:color="auto" w:sz="4" w:space="0"/>
            </w:tcBorders>
          </w:tcPr>
          <w:p w:rsidRPr="00712760" w:rsidR="0087664B" w:rsidP="00E31A38" w:rsidRDefault="0087664B" w14:paraId="2167C23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87664B" w:rsidP="0087664B" w:rsidRDefault="0087664B" w14:paraId="17D99045" w14:textId="77777777"/>
    <w:p w:rsidR="0087664B" w:rsidP="0087664B" w:rsidRDefault="0087664B" w14:paraId="10807046" w14:textId="77777777"/>
    <w:p w:rsidR="0087664B" w:rsidP="0087664B" w:rsidRDefault="0087664B" w14:paraId="2A5FF2AA" w14:textId="77777777"/>
    <w:p w:rsidR="0087664B" w:rsidP="0087664B" w:rsidRDefault="0087664B" w14:paraId="3DED374E" w14:textId="77777777"/>
    <w:p w:rsidR="0087664B" w:rsidP="0087664B" w:rsidRDefault="0087664B" w14:paraId="506F731E" w14:textId="77777777"/>
    <w:p w:rsidR="0087664B" w:rsidP="0087664B" w:rsidRDefault="0087664B" w14:paraId="5EA0202F" w14:textId="77777777"/>
    <w:p w:rsidR="0087664B" w:rsidP="0087664B" w:rsidRDefault="0087664B" w14:paraId="3FFFA68E" w14:textId="77777777"/>
    <w:p w:rsidR="0087664B" w:rsidP="0087664B" w:rsidRDefault="0087664B" w14:paraId="4DA57C9D" w14:textId="77777777"/>
    <w:p w:rsidR="0087664B" w:rsidP="0087664B" w:rsidRDefault="0087664B" w14:paraId="60AA6382" w14:textId="77777777"/>
    <w:p w:rsidR="0087664B" w:rsidP="0087664B" w:rsidRDefault="0087664B" w14:paraId="03B84F37" w14:textId="77777777"/>
    <w:p w:rsidR="0087664B" w:rsidP="0087664B" w:rsidRDefault="0087664B" w14:paraId="50C3B46A" w14:textId="77777777"/>
    <w:p w:rsidR="0087664B" w:rsidP="0087664B" w:rsidRDefault="0087664B" w14:paraId="7EED32A0" w14:textId="77777777"/>
    <w:p w:rsidR="0087664B" w:rsidP="0087664B" w:rsidRDefault="0087664B" w14:paraId="6CBC2872" w14:textId="77777777"/>
    <w:p w:rsidR="0087664B" w:rsidP="0087664B" w:rsidRDefault="0087664B" w14:paraId="0968953A" w14:textId="77777777"/>
    <w:p w:rsidR="0087664B" w:rsidP="0087664B" w:rsidRDefault="0087664B" w14:paraId="0C3196A2" w14:textId="77777777"/>
    <w:p w:rsidR="0087664B" w:rsidP="0087664B" w:rsidRDefault="0087664B" w14:paraId="656C800B" w14:textId="77777777"/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771"/>
        <w:gridCol w:w="1443"/>
        <w:gridCol w:w="1621"/>
        <w:gridCol w:w="1350"/>
        <w:gridCol w:w="1211"/>
      </w:tblGrid>
      <w:tr w:rsidRPr="00597F30" w:rsidR="0087664B" w:rsidTr="00E31A38" w14:paraId="55D5A590" w14:textId="77777777">
        <w:tc>
          <w:tcPr>
            <w:tcW w:w="9396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597F30" w:rsidR="0087664B" w:rsidP="00E31A38" w:rsidRDefault="0087664B" w14:paraId="0E7912DF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</w:t>
            </w: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6. 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Results from generalized linear model for scrapes created by white-tailed deer (</w:t>
            </w:r>
            <w:r w:rsidRPr="0071276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docoileus virginianus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>) with urine present (N = 20) in Athens-Clarke County, Georgia, from October 14-November 12, 2024, when exposed to 365 nm ultraviolet (UV) light comparing irradiance of white-tailed deer urine to the surrounding forest flo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rom 400-554 nm</w:t>
            </w:r>
            <w:r w:rsidRPr="00712760">
              <w:rPr>
                <w:rFonts w:ascii="Times New Roman" w:hAnsi="Times New Roman" w:cs="Times New Roman"/>
                <w:sz w:val="22"/>
                <w:szCs w:val="22"/>
              </w:rPr>
              <w:t xml:space="preserve">. Urine and adjacent forest floor were exposed to 365 nm UV light and scanned with a PR-650 spectrophotometer to quantify scrape spectral characteristics and investigate photoluminescence. The average irradiance of white-tailed deer urine was greater than the surrounding forest floor (P &lt; 0.001). </w:t>
            </w:r>
          </w:p>
        </w:tc>
      </w:tr>
      <w:tr w:rsidRPr="00712760" w:rsidR="0087664B" w:rsidTr="00E31A38" w14:paraId="402D3170" w14:textId="77777777">
        <w:tc>
          <w:tcPr>
            <w:tcW w:w="3771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003D7A21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5182FE48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621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2961F623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2E2C66BF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211" w:type="dxa"/>
            <w:tcBorders>
              <w:top w:val="single" w:color="auto" w:sz="4" w:space="0"/>
              <w:bottom w:val="single" w:color="auto" w:sz="4" w:space="0"/>
            </w:tcBorders>
          </w:tcPr>
          <w:p w:rsidRPr="00712760" w:rsidR="0087664B" w:rsidP="00E31A38" w:rsidRDefault="0087664B" w14:paraId="786E728B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27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Pr="00712760" w:rsidR="0087664B" w:rsidTr="00E31A38" w14:paraId="61A24233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20CE61B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ine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2888778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5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165DACF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4</w:t>
            </w:r>
          </w:p>
        </w:tc>
        <w:tc>
          <w:tcPr>
            <w:tcW w:w="1350" w:type="dxa"/>
          </w:tcPr>
          <w:p w:rsidRPr="00712760" w:rsidR="0087664B" w:rsidP="00E31A38" w:rsidRDefault="0087664B" w14:paraId="22C23BE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083</w:t>
            </w:r>
          </w:p>
        </w:tc>
        <w:tc>
          <w:tcPr>
            <w:tcW w:w="1211" w:type="dxa"/>
          </w:tcPr>
          <w:p w:rsidRPr="00712760" w:rsidR="0087664B" w:rsidP="00E31A38" w:rsidRDefault="0087664B" w14:paraId="1081E10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3F3D148F" w14:textId="77777777">
        <w:trPr>
          <w:trHeight w:val="288"/>
        </w:trPr>
        <w:tc>
          <w:tcPr>
            <w:tcW w:w="3771" w:type="dxa"/>
            <w:noWrap/>
          </w:tcPr>
          <w:p w:rsidRPr="00712760" w:rsidR="0087664B" w:rsidP="00E31A38" w:rsidRDefault="0087664B" w14:paraId="28D2800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 (American beech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agus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randifolia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2E85B2A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.9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5A22A58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7</w:t>
            </w:r>
          </w:p>
        </w:tc>
        <w:tc>
          <w:tcPr>
            <w:tcW w:w="1350" w:type="dxa"/>
          </w:tcPr>
          <w:p w:rsidRPr="00712760" w:rsidR="0087664B" w:rsidP="00E31A38" w:rsidRDefault="0087664B" w14:paraId="7E34FA1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6.212</w:t>
            </w:r>
          </w:p>
        </w:tc>
        <w:tc>
          <w:tcPr>
            <w:tcW w:w="1211" w:type="dxa"/>
          </w:tcPr>
          <w:p w:rsidRPr="00712760" w:rsidR="0087664B" w:rsidP="00E31A38" w:rsidRDefault="0087664B" w14:paraId="516C351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7E07F973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254A990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aeagnus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laeagnus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p.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39DE5F2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5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22F5A72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350" w:type="dxa"/>
          </w:tcPr>
          <w:p w:rsidRPr="00712760" w:rsidR="0087664B" w:rsidP="00E31A38" w:rsidRDefault="0087664B" w14:paraId="45193A6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.274</w:t>
            </w:r>
          </w:p>
        </w:tc>
        <w:tc>
          <w:tcPr>
            <w:tcW w:w="1211" w:type="dxa"/>
          </w:tcPr>
          <w:p w:rsidRPr="00712760" w:rsidR="0087664B" w:rsidP="00E31A38" w:rsidRDefault="0087664B" w14:paraId="73E39CE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7590F8FA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12F9AA6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ckory 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(Carya spp.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0F0A6A5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6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1D9D4A7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</w:p>
        </w:tc>
        <w:tc>
          <w:tcPr>
            <w:tcW w:w="1350" w:type="dxa"/>
          </w:tcPr>
          <w:p w:rsidRPr="00712760" w:rsidR="0087664B" w:rsidP="00E31A38" w:rsidRDefault="0087664B" w14:paraId="363DA08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29</w:t>
            </w:r>
          </w:p>
        </w:tc>
        <w:tc>
          <w:tcPr>
            <w:tcW w:w="1211" w:type="dxa"/>
          </w:tcPr>
          <w:p w:rsidRPr="00712760" w:rsidR="0087664B" w:rsidP="00E31A38" w:rsidRDefault="0087664B" w14:paraId="7545105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453AD7FD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55AC7625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trya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(Ostrya virginiana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543D55D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87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5013D2C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7</w:t>
            </w:r>
          </w:p>
        </w:tc>
        <w:tc>
          <w:tcPr>
            <w:tcW w:w="1350" w:type="dxa"/>
          </w:tcPr>
          <w:p w:rsidRPr="00712760" w:rsidR="0087664B" w:rsidP="00E31A38" w:rsidRDefault="0087664B" w14:paraId="23891D4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8.103</w:t>
            </w:r>
          </w:p>
        </w:tc>
        <w:tc>
          <w:tcPr>
            <w:tcW w:w="1211" w:type="dxa"/>
          </w:tcPr>
          <w:p w:rsidRPr="00712760" w:rsidR="0087664B" w:rsidP="00E31A38" w:rsidRDefault="0087664B" w14:paraId="5E357E4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786BC517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7D7CEF7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nese privet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igustrum </w:t>
            </w:r>
            <w:proofErr w:type="spellStart"/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nense</w:t>
            </w:r>
            <w:proofErr w:type="spellEnd"/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3CFB409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9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0DE96F5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1</w:t>
            </w:r>
          </w:p>
        </w:tc>
        <w:tc>
          <w:tcPr>
            <w:tcW w:w="1350" w:type="dxa"/>
          </w:tcPr>
          <w:p w:rsidRPr="00712760" w:rsidR="0087664B" w:rsidP="00E31A38" w:rsidRDefault="0087664B" w14:paraId="4F60527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1</w:t>
            </w:r>
          </w:p>
        </w:tc>
        <w:tc>
          <w:tcPr>
            <w:tcW w:w="1211" w:type="dxa"/>
          </w:tcPr>
          <w:p w:rsidRPr="00712760" w:rsidR="0087664B" w:rsidP="00E31A38" w:rsidRDefault="0087664B" w14:paraId="3D476EA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1</w:t>
            </w:r>
          </w:p>
        </w:tc>
      </w:tr>
      <w:tr w:rsidRPr="00712760" w:rsidR="0087664B" w:rsidTr="00E31A38" w14:paraId="0A217ED9" w14:textId="77777777">
        <w:trPr>
          <w:trHeight w:val="238"/>
        </w:trPr>
        <w:tc>
          <w:tcPr>
            <w:tcW w:w="3771" w:type="dxa"/>
            <w:noWrap/>
          </w:tcPr>
          <w:p w:rsidRPr="00712760" w:rsidR="0087664B" w:rsidP="00E31A38" w:rsidRDefault="0087664B" w14:paraId="597502C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eetgu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quidambar styraciflu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noWrap/>
          </w:tcPr>
          <w:p w:rsidRPr="00712760" w:rsidR="0087664B" w:rsidP="00E31A38" w:rsidRDefault="0087664B" w14:paraId="78F997F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00</w:t>
            </w:r>
          </w:p>
        </w:tc>
        <w:tc>
          <w:tcPr>
            <w:tcW w:w="1621" w:type="dxa"/>
            <w:noWrap/>
          </w:tcPr>
          <w:p w:rsidRPr="00712760" w:rsidR="0087664B" w:rsidP="00E31A38" w:rsidRDefault="0087664B" w14:paraId="1A48A81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</w:p>
        </w:tc>
        <w:tc>
          <w:tcPr>
            <w:tcW w:w="1350" w:type="dxa"/>
          </w:tcPr>
          <w:p w:rsidRPr="00712760" w:rsidR="0087664B" w:rsidP="00E31A38" w:rsidRDefault="0087664B" w14:paraId="70664D4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3.298</w:t>
            </w:r>
          </w:p>
        </w:tc>
        <w:tc>
          <w:tcPr>
            <w:tcW w:w="1211" w:type="dxa"/>
          </w:tcPr>
          <w:p w:rsidRPr="00712760" w:rsidR="0087664B" w:rsidP="00E31A38" w:rsidRDefault="0087664B" w14:paraId="1FAEA5F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3C923029" w14:textId="77777777">
        <w:trPr>
          <w:trHeight w:val="238"/>
        </w:trPr>
        <w:tc>
          <w:tcPr>
            <w:tcW w:w="3771" w:type="dxa"/>
            <w:tcBorders>
              <w:bottom w:val="single" w:color="auto" w:sz="2" w:space="0"/>
            </w:tcBorders>
            <w:noWrap/>
          </w:tcPr>
          <w:p w:rsidRPr="00712760" w:rsidR="0087664B" w:rsidP="00E31A38" w:rsidRDefault="0087664B" w14:paraId="420C125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nged elm (</w:t>
            </w:r>
            <w:r w:rsidRPr="0071276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lmus alata</w:t>
            </w: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3" w:type="dxa"/>
            <w:tcBorders>
              <w:bottom w:val="single" w:color="auto" w:sz="2" w:space="0"/>
            </w:tcBorders>
            <w:noWrap/>
          </w:tcPr>
          <w:p w:rsidRPr="00712760" w:rsidR="0087664B" w:rsidP="00E31A38" w:rsidRDefault="0087664B" w14:paraId="64276BD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26</w:t>
            </w:r>
          </w:p>
        </w:tc>
        <w:tc>
          <w:tcPr>
            <w:tcW w:w="1621" w:type="dxa"/>
            <w:tcBorders>
              <w:bottom w:val="single" w:color="auto" w:sz="2" w:space="0"/>
            </w:tcBorders>
            <w:noWrap/>
          </w:tcPr>
          <w:p w:rsidRPr="00712760" w:rsidR="0087664B" w:rsidP="00E31A38" w:rsidRDefault="0087664B" w14:paraId="5760FCB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</w:p>
        </w:tc>
        <w:tc>
          <w:tcPr>
            <w:tcW w:w="1350" w:type="dxa"/>
            <w:tcBorders>
              <w:bottom w:val="single" w:color="auto" w:sz="2" w:space="0"/>
            </w:tcBorders>
          </w:tcPr>
          <w:p w:rsidRPr="00712760" w:rsidR="0087664B" w:rsidP="00E31A38" w:rsidRDefault="0087664B" w14:paraId="3ECB914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.158</w:t>
            </w:r>
          </w:p>
        </w:tc>
        <w:tc>
          <w:tcPr>
            <w:tcW w:w="1211" w:type="dxa"/>
            <w:tcBorders>
              <w:bottom w:val="single" w:color="auto" w:sz="2" w:space="0"/>
            </w:tcBorders>
          </w:tcPr>
          <w:p w:rsidRPr="00712760" w:rsidR="0087664B" w:rsidP="00E31A38" w:rsidRDefault="0087664B" w14:paraId="229155B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76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712760" w:rsidR="0087664B" w:rsidTr="00E31A38" w14:paraId="5738F159" w14:textId="77777777">
        <w:trPr>
          <w:trHeight w:val="238"/>
        </w:trPr>
        <w:tc>
          <w:tcPr>
            <w:tcW w:w="3771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4F4E773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103FC55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1" w:type="dxa"/>
            <w:tcBorders>
              <w:top w:val="single" w:color="auto" w:sz="2" w:space="0"/>
              <w:bottom w:val="single" w:color="auto" w:sz="4" w:space="0"/>
            </w:tcBorders>
            <w:noWrap/>
          </w:tcPr>
          <w:p w:rsidRPr="00712760" w:rsidR="0087664B" w:rsidP="00E31A38" w:rsidRDefault="0087664B" w14:paraId="7983082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color="auto" w:sz="2" w:space="0"/>
              <w:bottom w:val="single" w:color="auto" w:sz="4" w:space="0"/>
            </w:tcBorders>
          </w:tcPr>
          <w:p w:rsidRPr="00712760" w:rsidR="0087664B" w:rsidP="00E31A38" w:rsidRDefault="0087664B" w14:paraId="32DBAC3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  <w:tcBorders>
              <w:top w:val="single" w:color="auto" w:sz="2" w:space="0"/>
              <w:bottom w:val="single" w:color="auto" w:sz="4" w:space="0"/>
            </w:tcBorders>
          </w:tcPr>
          <w:p w:rsidRPr="00712760" w:rsidR="0087664B" w:rsidP="00E31A38" w:rsidRDefault="0087664B" w14:paraId="30696AF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87664B" w:rsidP="0087664B" w:rsidRDefault="0087664B" w14:paraId="3E8FD3F3" w14:textId="77777777"/>
    <w:p w:rsidR="0087664B" w:rsidP="0087664B" w:rsidRDefault="0087664B" w14:paraId="2EC2EB58" w14:textId="77777777"/>
    <w:p w:rsidRPr="006B2051" w:rsidR="0087664B" w:rsidP="0087664B" w:rsidRDefault="0087664B" w14:paraId="06CB4F30" w14:textId="77777777">
      <w:pPr>
        <w:pStyle w:val="NormalWeb"/>
        <w:spacing w:before="0" w:beforeAutospacing="0" w:after="0" w:afterAutospacing="0" w:line="480" w:lineRule="auto"/>
        <w:ind w:left="720" w:hanging="720"/>
        <w:rPr>
          <w:rFonts w:eastAsiaTheme="minorHAnsi"/>
          <w:kern w:val="2"/>
          <w:sz w:val="22"/>
          <w:szCs w:val="22"/>
          <w14:ligatures w14:val="standardContextual"/>
        </w:rPr>
      </w:pPr>
    </w:p>
    <w:p w:rsidRPr="0087664B" w:rsidR="00EE4D6E" w:rsidP="0087664B" w:rsidRDefault="00EE4D6E" w14:paraId="723C29BC" w14:textId="77777777"/>
    <w:sectPr w:rsidRPr="0087664B" w:rsidR="00EE4D6E" w:rsidSect="0087664B">
      <w:headerReference w:type="default" r:id="rId6"/>
      <w:footerReference w:type="default" r:id="rId7"/>
      <w:pgSz w:w="12240" w:h="15840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3EAB2" w14:textId="77777777" w:rsidR="00A302DB" w:rsidRDefault="00A302DB" w:rsidP="00115368">
      <w:pPr>
        <w:spacing w:after="0" w:line="240" w:lineRule="auto"/>
      </w:pPr>
      <w:r>
        <w:separator/>
      </w:r>
    </w:p>
  </w:endnote>
  <w:endnote w:type="continuationSeparator" w:id="0">
    <w:p w14:paraId="4E31C99F" w14:textId="77777777" w:rsidR="00A302DB" w:rsidRDefault="00A302DB" w:rsidP="00115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94837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1DA4D" w14:textId="77777777" w:rsidR="0087664B" w:rsidRDefault="0087664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107080" w14:textId="77777777" w:rsidR="0087664B" w:rsidRDefault="00876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E37329" w14:textId="77777777" w:rsidR="00A302DB" w:rsidRDefault="00A302DB" w:rsidP="00115368">
      <w:pPr>
        <w:spacing w:after="0" w:line="240" w:lineRule="auto"/>
      </w:pPr>
      <w:r>
        <w:separator/>
      </w:r>
    </w:p>
  </w:footnote>
  <w:footnote w:type="continuationSeparator" w:id="0">
    <w:p w14:paraId="48D29665" w14:textId="77777777" w:rsidR="00A302DB" w:rsidRDefault="00A302DB" w:rsidP="001153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A98B1A" w14:textId="77777777" w:rsidR="0087664B" w:rsidRPr="00CA5EE5" w:rsidRDefault="0087664B">
    <w:pPr>
      <w:pStyle w:val="Header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/>
        <w:sz w:val="22"/>
        <w:szCs w:val="22"/>
      </w:rPr>
      <w:t xml:space="preserve">Signpost photoluminescence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D6E"/>
    <w:rsid w:val="00003CB5"/>
    <w:rsid w:val="0010514F"/>
    <w:rsid w:val="00115368"/>
    <w:rsid w:val="002B5208"/>
    <w:rsid w:val="0030266C"/>
    <w:rsid w:val="004128B1"/>
    <w:rsid w:val="00436E21"/>
    <w:rsid w:val="0044030F"/>
    <w:rsid w:val="00585AE3"/>
    <w:rsid w:val="005D4260"/>
    <w:rsid w:val="00607AAA"/>
    <w:rsid w:val="008079C3"/>
    <w:rsid w:val="008322D6"/>
    <w:rsid w:val="0087664B"/>
    <w:rsid w:val="009014D3"/>
    <w:rsid w:val="00A302DB"/>
    <w:rsid w:val="00AE5758"/>
    <w:rsid w:val="00D76DF3"/>
    <w:rsid w:val="00E91BBF"/>
    <w:rsid w:val="00EE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E2ECD"/>
  <w15:chartTrackingRefBased/>
  <w15:docId w15:val="{FF295DA8-5F64-4C5B-8C49-B5000CA87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64B"/>
  </w:style>
  <w:style w:type="paragraph" w:styleId="Heading1">
    <w:name w:val="heading 1"/>
    <w:basedOn w:val="Normal"/>
    <w:next w:val="Normal"/>
    <w:link w:val="Heading1Char"/>
    <w:uiPriority w:val="9"/>
    <w:qFormat/>
    <w:rsid w:val="00EE4D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D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D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D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D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D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D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D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D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D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D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D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D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D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D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D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D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D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D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D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D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D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D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D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D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4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5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368"/>
  </w:style>
  <w:style w:type="paragraph" w:styleId="Footer">
    <w:name w:val="footer"/>
    <w:basedOn w:val="Normal"/>
    <w:link w:val="FooterChar"/>
    <w:uiPriority w:val="99"/>
    <w:unhideWhenUsed/>
    <w:rsid w:val="00115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368"/>
  </w:style>
  <w:style w:type="paragraph" w:styleId="NormalWeb">
    <w:name w:val="Normal (Web)"/>
    <w:basedOn w:val="Normal"/>
    <w:uiPriority w:val="99"/>
    <w:unhideWhenUsed/>
    <w:rsid w:val="008766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76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2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6</Pages>
  <Words>1419</Words>
  <Characters>809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erose-Broeckert</dc:creator>
  <cp:keywords/>
  <dc:description/>
  <cp:lastModifiedBy>Daniel Derose-Broeckert</cp:lastModifiedBy>
  <cp:revision>4</cp:revision>
  <dcterms:created xsi:type="dcterms:W3CDTF">2025-07-29T21:18:00Z</dcterms:created>
  <dcterms:modified xsi:type="dcterms:W3CDTF">2025-08-06T19:47:00Z</dcterms:modified>
</cp:coreProperties>
</file>